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6379"/>
      </w:tblGrid>
      <w:tr w:rsidR="00FF5241" w:rsidRPr="00E80B0F" w14:paraId="5AE22E7F" w14:textId="77777777" w:rsidTr="00FF5241">
        <w:trPr>
          <w:trHeight w:val="207"/>
        </w:trPr>
        <w:tc>
          <w:tcPr>
            <w:tcW w:w="9356" w:type="dxa"/>
            <w:gridSpan w:val="2"/>
            <w:tcBorders>
              <w:bottom w:val="single" w:sz="18" w:space="0" w:color="000000"/>
            </w:tcBorders>
            <w:vAlign w:val="center"/>
          </w:tcPr>
          <w:p w14:paraId="2385B0F3" w14:textId="3BE37B97" w:rsidR="00FF5241" w:rsidRPr="00E80B0F" w:rsidRDefault="001D6F29" w:rsidP="00FF5241">
            <w:pPr>
              <w:widowControl w:val="0"/>
              <w:tabs>
                <w:tab w:val="left" w:pos="7114"/>
              </w:tabs>
              <w:autoSpaceDE w:val="0"/>
              <w:autoSpaceDN w:val="0"/>
              <w:adjustRightInd w:val="0"/>
              <w:spacing w:line="276" w:lineRule="auto"/>
              <w:ind w:left="-110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 xml:space="preserve">S2 </w:t>
            </w:r>
            <w:r w:rsidR="00FF5241" w:rsidRPr="00E80B0F">
              <w:rPr>
                <w:rFonts w:ascii="Arial" w:hAnsi="Arial" w:cs="Arial"/>
                <w:b/>
                <w:color w:val="000000"/>
              </w:rPr>
              <w:t>Table. Primers used in this study</w:t>
            </w:r>
          </w:p>
        </w:tc>
      </w:tr>
      <w:tr w:rsidR="00FF5241" w:rsidRPr="00E80B0F" w14:paraId="3AAE30FB" w14:textId="77777777" w:rsidTr="00FF5241">
        <w:trPr>
          <w:trHeight w:val="207"/>
        </w:trPr>
        <w:tc>
          <w:tcPr>
            <w:tcW w:w="2977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 w14:paraId="321E9E45" w14:textId="77777777" w:rsidR="00FF5241" w:rsidRPr="00E80B0F" w:rsidRDefault="00FF5241" w:rsidP="00FF5241">
            <w:pPr>
              <w:widowControl w:val="0"/>
              <w:tabs>
                <w:tab w:val="left" w:pos="7114"/>
              </w:tabs>
              <w:autoSpaceDE w:val="0"/>
              <w:autoSpaceDN w:val="0"/>
              <w:adjustRightInd w:val="0"/>
              <w:spacing w:line="276" w:lineRule="auto"/>
              <w:ind w:left="-110"/>
              <w:rPr>
                <w:rFonts w:ascii="Arial" w:hAnsi="Arial" w:cs="Arial"/>
                <w:b/>
                <w:color w:val="000000"/>
                <w:sz w:val="22"/>
                <w:szCs w:val="22"/>
                <w:vertAlign w:val="superscript"/>
              </w:rPr>
            </w:pPr>
            <w:r w:rsidRPr="00E80B0F">
              <w:rPr>
                <w:rFonts w:ascii="Arial" w:hAnsi="Arial" w:cs="Arial"/>
                <w:b/>
                <w:color w:val="000000"/>
                <w:sz w:val="22"/>
                <w:szCs w:val="22"/>
              </w:rPr>
              <w:t>Primer</w:t>
            </w:r>
          </w:p>
        </w:tc>
        <w:tc>
          <w:tcPr>
            <w:tcW w:w="6379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 w14:paraId="5BAA98A1" w14:textId="77777777" w:rsidR="00FF5241" w:rsidRPr="00E80B0F" w:rsidRDefault="00FF5241" w:rsidP="00FF5241">
            <w:pPr>
              <w:widowControl w:val="0"/>
              <w:tabs>
                <w:tab w:val="left" w:pos="7114"/>
              </w:tabs>
              <w:autoSpaceDE w:val="0"/>
              <w:autoSpaceDN w:val="0"/>
              <w:adjustRightInd w:val="0"/>
              <w:spacing w:line="276" w:lineRule="auto"/>
              <w:ind w:left="-11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E80B0F"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 Primer Sequence (5</w:t>
            </w:r>
            <w:r w:rsidRPr="00E80B0F">
              <w:rPr>
                <w:rFonts w:ascii="Symbol" w:eastAsia="Symbol" w:hAnsi="Symbol" w:cs="Symbol"/>
                <w:b/>
                <w:color w:val="000000"/>
                <w:sz w:val="22"/>
                <w:szCs w:val="22"/>
              </w:rPr>
              <w:t>¢</w:t>
            </w:r>
            <w:r w:rsidRPr="00E80B0F"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 to 3</w:t>
            </w:r>
            <w:r w:rsidRPr="00E80B0F">
              <w:rPr>
                <w:rFonts w:ascii="Symbol" w:eastAsia="Symbol" w:hAnsi="Symbol" w:cs="Symbol"/>
                <w:b/>
                <w:color w:val="000000"/>
                <w:sz w:val="22"/>
                <w:szCs w:val="22"/>
              </w:rPr>
              <w:t>¢</w:t>
            </w:r>
            <w:r w:rsidRPr="00E80B0F">
              <w:rPr>
                <w:rFonts w:ascii="Arial" w:hAnsi="Arial" w:cs="Arial"/>
                <w:b/>
                <w:color w:val="000000"/>
                <w:sz w:val="22"/>
                <w:szCs w:val="22"/>
              </w:rPr>
              <w:t>)</w:t>
            </w:r>
            <w:r w:rsidRPr="00E80B0F">
              <w:rPr>
                <w:rFonts w:ascii="Arial" w:hAnsi="Arial" w:cs="Arial"/>
                <w:b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FF5241" w:rsidRPr="00E80B0F" w14:paraId="737AA2CB" w14:textId="77777777" w:rsidTr="00FF5241">
        <w:trPr>
          <w:trHeight w:val="536"/>
        </w:trPr>
        <w:tc>
          <w:tcPr>
            <w:tcW w:w="935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D0CECE" w:themeFill="background2" w:themeFillShade="E6"/>
            <w:vAlign w:val="center"/>
          </w:tcPr>
          <w:p w14:paraId="4799D484" w14:textId="77777777" w:rsidR="00FF5241" w:rsidRPr="00E80B0F" w:rsidRDefault="00FF5241" w:rsidP="00FF5241">
            <w:pPr>
              <w:widowControl w:val="0"/>
              <w:tabs>
                <w:tab w:val="left" w:pos="7114"/>
              </w:tabs>
              <w:autoSpaceDE w:val="0"/>
              <w:autoSpaceDN w:val="0"/>
              <w:adjustRightInd w:val="0"/>
              <w:spacing w:line="276" w:lineRule="auto"/>
              <w:ind w:left="-11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E80B0F">
              <w:rPr>
                <w:rFonts w:ascii="Arial" w:hAnsi="Arial" w:cs="Arial"/>
                <w:color w:val="000000"/>
                <w:sz w:val="22"/>
                <w:szCs w:val="22"/>
              </w:rPr>
              <w:t>Primers for chromosomal deletions</w:t>
            </w:r>
          </w:p>
        </w:tc>
      </w:tr>
      <w:tr w:rsidR="00FF5241" w:rsidRPr="00E80B0F" w14:paraId="0F7D8875" w14:textId="77777777" w:rsidTr="00FF5241">
        <w:trPr>
          <w:trHeight w:val="196"/>
        </w:trPr>
        <w:tc>
          <w:tcPr>
            <w:tcW w:w="2977" w:type="dxa"/>
            <w:vAlign w:val="center"/>
          </w:tcPr>
          <w:p w14:paraId="42C43397" w14:textId="77777777" w:rsidR="00FF5241" w:rsidRPr="00E80B0F" w:rsidRDefault="00FF5241" w:rsidP="00FF5241">
            <w:pPr>
              <w:widowControl w:val="0"/>
              <w:tabs>
                <w:tab w:val="left" w:pos="457"/>
                <w:tab w:val="left" w:pos="7114"/>
              </w:tabs>
              <w:autoSpaceDE w:val="0"/>
              <w:autoSpaceDN w:val="0"/>
              <w:adjustRightInd w:val="0"/>
              <w:ind w:left="-110" w:firstLine="110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E80B0F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slo</w:t>
            </w:r>
            <w:proofErr w:type="spellEnd"/>
            <w:r w:rsidRPr="00E80B0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upstream for </w:t>
            </w:r>
          </w:p>
        </w:tc>
        <w:tc>
          <w:tcPr>
            <w:tcW w:w="6379" w:type="dxa"/>
            <w:vAlign w:val="center"/>
          </w:tcPr>
          <w:p w14:paraId="7BFC0CA1" w14:textId="77777777" w:rsidR="00FF5241" w:rsidRPr="00E80B0F" w:rsidRDefault="00FF5241" w:rsidP="00FF5241">
            <w:pPr>
              <w:widowControl w:val="0"/>
              <w:tabs>
                <w:tab w:val="left" w:pos="7114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0B0F">
              <w:rPr>
                <w:rFonts w:ascii="Arial" w:hAnsi="Arial" w:cs="Arial"/>
                <w:color w:val="000000" w:themeColor="text1"/>
                <w:sz w:val="22"/>
                <w:szCs w:val="22"/>
              </w:rPr>
              <w:t>CCC</w:t>
            </w:r>
            <w:r w:rsidRPr="00E80B0F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GGATCC</w:t>
            </w:r>
            <w:r w:rsidRPr="00E80B0F">
              <w:rPr>
                <w:rFonts w:ascii="Arial" w:hAnsi="Arial" w:cs="Arial"/>
                <w:color w:val="000000" w:themeColor="text1"/>
                <w:sz w:val="22"/>
                <w:szCs w:val="22"/>
              </w:rPr>
              <w:t>CAATATCAAAGAAGGCGATG</w:t>
            </w:r>
          </w:p>
        </w:tc>
      </w:tr>
      <w:tr w:rsidR="00FF5241" w:rsidRPr="00E80B0F" w14:paraId="44BB22E4" w14:textId="77777777" w:rsidTr="00FF5241">
        <w:trPr>
          <w:trHeight w:val="196"/>
        </w:trPr>
        <w:tc>
          <w:tcPr>
            <w:tcW w:w="2977" w:type="dxa"/>
            <w:vAlign w:val="center"/>
          </w:tcPr>
          <w:p w14:paraId="5DE8AFAB" w14:textId="77777777" w:rsidR="00FF5241" w:rsidRPr="00E80B0F" w:rsidRDefault="00FF5241" w:rsidP="00FF5241">
            <w:pPr>
              <w:widowControl w:val="0"/>
              <w:tabs>
                <w:tab w:val="left" w:pos="457"/>
                <w:tab w:val="left" w:pos="7114"/>
              </w:tabs>
              <w:autoSpaceDE w:val="0"/>
              <w:autoSpaceDN w:val="0"/>
              <w:adjustRightInd w:val="0"/>
              <w:ind w:left="-110" w:firstLine="110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E80B0F">
              <w:rPr>
                <w:rFonts w:ascii="Arial" w:hAnsi="Arial" w:cs="Arial"/>
                <w:i/>
                <w:color w:val="000000"/>
                <w:sz w:val="22"/>
                <w:szCs w:val="22"/>
              </w:rPr>
              <w:t>slo</w:t>
            </w:r>
            <w:proofErr w:type="spellEnd"/>
            <w:r w:rsidRPr="00E80B0F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</w:t>
            </w:r>
            <w:r w:rsidRPr="00E80B0F">
              <w:rPr>
                <w:rFonts w:ascii="Arial" w:hAnsi="Arial" w:cs="Arial"/>
                <w:color w:val="000000"/>
                <w:sz w:val="22"/>
                <w:szCs w:val="22"/>
              </w:rPr>
              <w:t>upstream rev</w:t>
            </w:r>
          </w:p>
        </w:tc>
        <w:tc>
          <w:tcPr>
            <w:tcW w:w="6379" w:type="dxa"/>
            <w:vAlign w:val="center"/>
          </w:tcPr>
          <w:p w14:paraId="42A811AE" w14:textId="77777777" w:rsidR="00FF5241" w:rsidRPr="00E80B0F" w:rsidRDefault="00FF5241" w:rsidP="00FF5241">
            <w:pPr>
              <w:widowControl w:val="0"/>
              <w:tabs>
                <w:tab w:val="left" w:pos="7114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0B0F">
              <w:rPr>
                <w:rFonts w:ascii="Arial" w:hAnsi="Arial" w:cs="Arial"/>
                <w:color w:val="000000"/>
                <w:sz w:val="22"/>
                <w:szCs w:val="22"/>
              </w:rPr>
              <w:t>CCC</w:t>
            </w:r>
            <w:r w:rsidRPr="00E80B0F">
              <w:rPr>
                <w:rFonts w:ascii="Arial" w:hAnsi="Arial" w:cs="Arial"/>
                <w:b/>
                <w:color w:val="000000"/>
                <w:sz w:val="22"/>
                <w:szCs w:val="22"/>
              </w:rPr>
              <w:t>CTGCAG</w:t>
            </w:r>
            <w:r w:rsidRPr="00E80B0F">
              <w:rPr>
                <w:rFonts w:ascii="Arial" w:hAnsi="Arial" w:cs="Arial"/>
                <w:color w:val="000000"/>
                <w:sz w:val="22"/>
                <w:szCs w:val="22"/>
              </w:rPr>
              <w:t>TTTGTTTCTCATGTAAACCACC</w:t>
            </w:r>
          </w:p>
        </w:tc>
      </w:tr>
      <w:tr w:rsidR="00FF5241" w:rsidRPr="00E80B0F" w14:paraId="7412DDC7" w14:textId="77777777" w:rsidTr="00FF5241">
        <w:trPr>
          <w:trHeight w:val="196"/>
        </w:trPr>
        <w:tc>
          <w:tcPr>
            <w:tcW w:w="2977" w:type="dxa"/>
            <w:vAlign w:val="center"/>
          </w:tcPr>
          <w:p w14:paraId="5A366722" w14:textId="77777777" w:rsidR="00FF5241" w:rsidRPr="00E80B0F" w:rsidRDefault="00FF5241" w:rsidP="00FF5241">
            <w:pPr>
              <w:widowControl w:val="0"/>
              <w:tabs>
                <w:tab w:val="left" w:pos="457"/>
                <w:tab w:val="left" w:pos="7114"/>
              </w:tabs>
              <w:autoSpaceDE w:val="0"/>
              <w:autoSpaceDN w:val="0"/>
              <w:adjustRightInd w:val="0"/>
              <w:ind w:left="-110" w:firstLine="110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E80B0F">
              <w:rPr>
                <w:rFonts w:ascii="Arial" w:hAnsi="Arial" w:cs="Arial"/>
                <w:i/>
                <w:color w:val="000000"/>
                <w:sz w:val="22"/>
                <w:szCs w:val="22"/>
              </w:rPr>
              <w:t>slo</w:t>
            </w:r>
            <w:proofErr w:type="spellEnd"/>
            <w:r w:rsidRPr="00E80B0F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</w:t>
            </w:r>
            <w:r w:rsidRPr="00E80B0F">
              <w:rPr>
                <w:rFonts w:ascii="Arial" w:hAnsi="Arial" w:cs="Arial"/>
                <w:color w:val="000000"/>
                <w:sz w:val="22"/>
                <w:szCs w:val="22"/>
              </w:rPr>
              <w:t>downstream for</w:t>
            </w:r>
          </w:p>
        </w:tc>
        <w:tc>
          <w:tcPr>
            <w:tcW w:w="6379" w:type="dxa"/>
            <w:vAlign w:val="center"/>
          </w:tcPr>
          <w:p w14:paraId="741F692D" w14:textId="77777777" w:rsidR="00FF5241" w:rsidRPr="00E80B0F" w:rsidRDefault="00FF5241" w:rsidP="00FF5241">
            <w:pPr>
              <w:widowControl w:val="0"/>
              <w:tabs>
                <w:tab w:val="left" w:pos="7114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0B0F">
              <w:rPr>
                <w:rFonts w:ascii="Arial" w:hAnsi="Arial" w:cs="Arial"/>
                <w:color w:val="000000"/>
                <w:sz w:val="22"/>
                <w:szCs w:val="22"/>
              </w:rPr>
              <w:t>CCC</w:t>
            </w:r>
            <w:r w:rsidRPr="00E80B0F">
              <w:rPr>
                <w:rFonts w:ascii="Arial" w:hAnsi="Arial" w:cs="Arial"/>
                <w:b/>
                <w:color w:val="000000"/>
                <w:sz w:val="22"/>
                <w:szCs w:val="22"/>
              </w:rPr>
              <w:t>CTGCAG</w:t>
            </w:r>
            <w:r w:rsidRPr="00E80B0F">
              <w:rPr>
                <w:rFonts w:ascii="Arial" w:hAnsi="Arial" w:cs="Arial"/>
                <w:color w:val="000000"/>
                <w:sz w:val="22"/>
                <w:szCs w:val="22"/>
              </w:rPr>
              <w:t>ACTTATAAGTAGGACTGGTTCAAGAG</w:t>
            </w:r>
          </w:p>
        </w:tc>
      </w:tr>
      <w:tr w:rsidR="00FF5241" w:rsidRPr="00E80B0F" w14:paraId="0797959E" w14:textId="77777777" w:rsidTr="00FF5241">
        <w:trPr>
          <w:trHeight w:val="196"/>
        </w:trPr>
        <w:tc>
          <w:tcPr>
            <w:tcW w:w="2977" w:type="dxa"/>
            <w:vAlign w:val="center"/>
          </w:tcPr>
          <w:p w14:paraId="12D313DB" w14:textId="77777777" w:rsidR="00FF5241" w:rsidRPr="00E80B0F" w:rsidRDefault="00FF5241" w:rsidP="00FF5241">
            <w:pPr>
              <w:widowControl w:val="0"/>
              <w:tabs>
                <w:tab w:val="left" w:pos="457"/>
                <w:tab w:val="left" w:pos="7114"/>
              </w:tabs>
              <w:autoSpaceDE w:val="0"/>
              <w:autoSpaceDN w:val="0"/>
              <w:adjustRightInd w:val="0"/>
              <w:ind w:left="-110" w:firstLine="110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E80B0F">
              <w:rPr>
                <w:rFonts w:ascii="Arial" w:hAnsi="Arial" w:cs="Arial"/>
                <w:i/>
                <w:color w:val="000000"/>
                <w:sz w:val="22"/>
                <w:szCs w:val="22"/>
              </w:rPr>
              <w:t>slo</w:t>
            </w:r>
            <w:proofErr w:type="spellEnd"/>
            <w:r w:rsidRPr="00E80B0F">
              <w:rPr>
                <w:rFonts w:ascii="Arial" w:hAnsi="Arial" w:cs="Arial"/>
                <w:color w:val="000000"/>
                <w:sz w:val="22"/>
                <w:szCs w:val="22"/>
              </w:rPr>
              <w:t xml:space="preserve"> downstream rev</w:t>
            </w:r>
          </w:p>
        </w:tc>
        <w:tc>
          <w:tcPr>
            <w:tcW w:w="6379" w:type="dxa"/>
            <w:vAlign w:val="center"/>
          </w:tcPr>
          <w:p w14:paraId="46AD7613" w14:textId="77777777" w:rsidR="00FF5241" w:rsidRPr="00E80B0F" w:rsidRDefault="00FF5241" w:rsidP="00FF5241">
            <w:pPr>
              <w:widowControl w:val="0"/>
              <w:tabs>
                <w:tab w:val="left" w:pos="7114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0B0F">
              <w:rPr>
                <w:rFonts w:ascii="Arial" w:hAnsi="Arial" w:cs="Arial"/>
                <w:color w:val="000000"/>
                <w:sz w:val="22"/>
                <w:szCs w:val="22"/>
              </w:rPr>
              <w:t>CCC</w:t>
            </w:r>
            <w:r w:rsidRPr="00E80B0F">
              <w:rPr>
                <w:rFonts w:ascii="Arial" w:hAnsi="Arial" w:cs="Arial"/>
                <w:b/>
                <w:color w:val="000000"/>
                <w:sz w:val="22"/>
                <w:szCs w:val="22"/>
              </w:rPr>
              <w:t>GGTACC</w:t>
            </w:r>
            <w:r w:rsidRPr="00E80B0F">
              <w:rPr>
                <w:rFonts w:ascii="Arial" w:hAnsi="Arial" w:cs="Arial"/>
                <w:color w:val="000000"/>
                <w:sz w:val="22"/>
                <w:szCs w:val="22"/>
              </w:rPr>
              <w:t>GGCTTTCTTTGCCTTTTTC</w:t>
            </w:r>
          </w:p>
        </w:tc>
      </w:tr>
      <w:tr w:rsidR="00FF5241" w:rsidRPr="00E80B0F" w14:paraId="7031DC7D" w14:textId="77777777" w:rsidTr="00FF5241">
        <w:trPr>
          <w:trHeight w:val="196"/>
        </w:trPr>
        <w:tc>
          <w:tcPr>
            <w:tcW w:w="2977" w:type="dxa"/>
            <w:vAlign w:val="center"/>
          </w:tcPr>
          <w:p w14:paraId="5D53724A" w14:textId="77777777" w:rsidR="00FF5241" w:rsidRPr="00E80B0F" w:rsidRDefault="00FF5241" w:rsidP="00FF5241">
            <w:pPr>
              <w:widowControl w:val="0"/>
              <w:tabs>
                <w:tab w:val="left" w:pos="457"/>
                <w:tab w:val="left" w:pos="7114"/>
              </w:tabs>
              <w:autoSpaceDE w:val="0"/>
              <w:autoSpaceDN w:val="0"/>
              <w:adjustRightInd w:val="0"/>
              <w:ind w:left="-110" w:firstLine="110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E80B0F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sag</w:t>
            </w:r>
            <w:r w:rsidRPr="00E80B0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upstream for </w:t>
            </w:r>
          </w:p>
        </w:tc>
        <w:tc>
          <w:tcPr>
            <w:tcW w:w="6379" w:type="dxa"/>
            <w:vAlign w:val="center"/>
          </w:tcPr>
          <w:p w14:paraId="65545AF2" w14:textId="77777777" w:rsidR="00FF5241" w:rsidRPr="00E80B0F" w:rsidRDefault="00FF5241" w:rsidP="00FF5241">
            <w:pPr>
              <w:widowControl w:val="0"/>
              <w:tabs>
                <w:tab w:val="left" w:pos="7114"/>
              </w:tabs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E80B0F">
              <w:rPr>
                <w:rFonts w:ascii="Arial" w:hAnsi="Arial" w:cs="Arial"/>
                <w:color w:val="000000" w:themeColor="text1"/>
                <w:sz w:val="22"/>
                <w:szCs w:val="22"/>
              </w:rPr>
              <w:t>CCC</w:t>
            </w:r>
            <w:r w:rsidRPr="00E80B0F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GGATCC</w:t>
            </w:r>
            <w:r w:rsidRPr="00E80B0F">
              <w:rPr>
                <w:rFonts w:ascii="Arial" w:hAnsi="Arial" w:cs="Arial"/>
                <w:color w:val="000000" w:themeColor="text1"/>
                <w:sz w:val="22"/>
                <w:szCs w:val="22"/>
              </w:rPr>
              <w:t>AAATGGCTAAAGAAGCTGGATA</w:t>
            </w:r>
          </w:p>
        </w:tc>
      </w:tr>
      <w:tr w:rsidR="00FF5241" w:rsidRPr="00E80B0F" w14:paraId="6A3554D6" w14:textId="77777777" w:rsidTr="00FF5241">
        <w:trPr>
          <w:trHeight w:val="196"/>
        </w:trPr>
        <w:tc>
          <w:tcPr>
            <w:tcW w:w="2977" w:type="dxa"/>
            <w:vAlign w:val="center"/>
          </w:tcPr>
          <w:p w14:paraId="43E49ACD" w14:textId="77777777" w:rsidR="00FF5241" w:rsidRPr="00E80B0F" w:rsidRDefault="00FF5241" w:rsidP="00FF5241">
            <w:pPr>
              <w:widowControl w:val="0"/>
              <w:tabs>
                <w:tab w:val="left" w:pos="457"/>
                <w:tab w:val="left" w:pos="7114"/>
              </w:tabs>
              <w:autoSpaceDE w:val="0"/>
              <w:autoSpaceDN w:val="0"/>
              <w:adjustRightInd w:val="0"/>
              <w:ind w:left="-110" w:firstLine="110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E80B0F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 xml:space="preserve">sag </w:t>
            </w:r>
            <w:r w:rsidRPr="00E80B0F">
              <w:rPr>
                <w:rFonts w:ascii="Arial" w:hAnsi="Arial" w:cs="Arial"/>
                <w:color w:val="000000" w:themeColor="text1"/>
                <w:sz w:val="22"/>
                <w:szCs w:val="22"/>
              </w:rPr>
              <w:t>upstream rev</w:t>
            </w:r>
          </w:p>
        </w:tc>
        <w:tc>
          <w:tcPr>
            <w:tcW w:w="6379" w:type="dxa"/>
            <w:vAlign w:val="center"/>
          </w:tcPr>
          <w:p w14:paraId="341379D3" w14:textId="77777777" w:rsidR="00FF5241" w:rsidRPr="00E80B0F" w:rsidRDefault="00FF5241" w:rsidP="00FF524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0B0F">
              <w:rPr>
                <w:rFonts w:ascii="Arial" w:hAnsi="Arial" w:cs="Arial"/>
                <w:color w:val="000000" w:themeColor="text1"/>
                <w:sz w:val="22"/>
                <w:szCs w:val="22"/>
              </w:rPr>
              <w:t>CCC</w:t>
            </w:r>
            <w:r w:rsidRPr="00E80B0F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CTGCAG</w:t>
            </w:r>
            <w:r w:rsidRPr="00E80B0F">
              <w:rPr>
                <w:rFonts w:ascii="Arial" w:hAnsi="Arial" w:cs="Arial"/>
                <w:color w:val="000000" w:themeColor="text1"/>
                <w:sz w:val="22"/>
                <w:szCs w:val="22"/>
              </w:rPr>
              <w:t>AAATTTTAACATAAGGTTTACCTC</w:t>
            </w:r>
          </w:p>
        </w:tc>
      </w:tr>
      <w:tr w:rsidR="00FF5241" w:rsidRPr="00E80B0F" w14:paraId="1089BC5B" w14:textId="77777777" w:rsidTr="00FF5241">
        <w:trPr>
          <w:trHeight w:val="196"/>
        </w:trPr>
        <w:tc>
          <w:tcPr>
            <w:tcW w:w="2977" w:type="dxa"/>
            <w:vAlign w:val="center"/>
          </w:tcPr>
          <w:p w14:paraId="1B0496FF" w14:textId="77777777" w:rsidR="00FF5241" w:rsidRPr="00E80B0F" w:rsidRDefault="00FF5241" w:rsidP="00FF5241">
            <w:pPr>
              <w:widowControl w:val="0"/>
              <w:tabs>
                <w:tab w:val="left" w:pos="457"/>
                <w:tab w:val="left" w:pos="7114"/>
              </w:tabs>
              <w:autoSpaceDE w:val="0"/>
              <w:autoSpaceDN w:val="0"/>
              <w:adjustRightInd w:val="0"/>
              <w:ind w:left="-110" w:firstLine="110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E80B0F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 xml:space="preserve">sag </w:t>
            </w:r>
            <w:r w:rsidRPr="00E80B0F">
              <w:rPr>
                <w:rFonts w:ascii="Arial" w:hAnsi="Arial" w:cs="Arial"/>
                <w:color w:val="000000" w:themeColor="text1"/>
                <w:sz w:val="22"/>
                <w:szCs w:val="22"/>
              </w:rPr>
              <w:t>downstream for</w:t>
            </w:r>
          </w:p>
        </w:tc>
        <w:tc>
          <w:tcPr>
            <w:tcW w:w="6379" w:type="dxa"/>
            <w:vAlign w:val="center"/>
          </w:tcPr>
          <w:p w14:paraId="1A2174C7" w14:textId="77777777" w:rsidR="00FF5241" w:rsidRPr="00E80B0F" w:rsidRDefault="00FF5241" w:rsidP="00FF524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0B0F">
              <w:rPr>
                <w:rFonts w:ascii="Arial" w:hAnsi="Arial" w:cs="Arial"/>
                <w:color w:val="000000" w:themeColor="text1"/>
                <w:sz w:val="22"/>
                <w:szCs w:val="22"/>
              </w:rPr>
              <w:t>CCC</w:t>
            </w:r>
            <w:r w:rsidRPr="00E80B0F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CTGCAG</w:t>
            </w:r>
            <w:r w:rsidRPr="00E80B0F">
              <w:rPr>
                <w:rFonts w:ascii="Arial" w:hAnsi="Arial" w:cs="Arial"/>
                <w:color w:val="000000" w:themeColor="text1"/>
                <w:sz w:val="22"/>
                <w:szCs w:val="22"/>
              </w:rPr>
              <w:t>ACCAGACTATAATTAGTCTTTTG</w:t>
            </w:r>
          </w:p>
        </w:tc>
      </w:tr>
      <w:tr w:rsidR="00FF5241" w:rsidRPr="00E80B0F" w14:paraId="10CC26BD" w14:textId="77777777" w:rsidTr="00FF5241">
        <w:trPr>
          <w:trHeight w:val="196"/>
        </w:trPr>
        <w:tc>
          <w:tcPr>
            <w:tcW w:w="2977" w:type="dxa"/>
            <w:vAlign w:val="center"/>
          </w:tcPr>
          <w:p w14:paraId="0F0B9C2B" w14:textId="77777777" w:rsidR="00FF5241" w:rsidRPr="00E80B0F" w:rsidRDefault="00FF5241" w:rsidP="00FF5241">
            <w:pPr>
              <w:widowControl w:val="0"/>
              <w:tabs>
                <w:tab w:val="left" w:pos="457"/>
                <w:tab w:val="left" w:pos="7114"/>
              </w:tabs>
              <w:autoSpaceDE w:val="0"/>
              <w:autoSpaceDN w:val="0"/>
              <w:adjustRightInd w:val="0"/>
              <w:ind w:left="-110" w:firstLine="110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E80B0F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sag</w:t>
            </w:r>
            <w:r w:rsidRPr="00E80B0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ownstream rev</w:t>
            </w:r>
          </w:p>
        </w:tc>
        <w:tc>
          <w:tcPr>
            <w:tcW w:w="6379" w:type="dxa"/>
            <w:vAlign w:val="center"/>
          </w:tcPr>
          <w:p w14:paraId="4B72DE6F" w14:textId="77777777" w:rsidR="00FF5241" w:rsidRPr="00E80B0F" w:rsidRDefault="00FF5241" w:rsidP="00FF524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0B0F">
              <w:rPr>
                <w:rFonts w:ascii="Arial" w:hAnsi="Arial" w:cs="Arial"/>
                <w:color w:val="000000" w:themeColor="text1"/>
                <w:sz w:val="22"/>
                <w:szCs w:val="22"/>
              </w:rPr>
              <w:t>CCC</w:t>
            </w:r>
            <w:r w:rsidRPr="00E80B0F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GGTACC</w:t>
            </w:r>
            <w:r w:rsidRPr="00E80B0F">
              <w:rPr>
                <w:rFonts w:ascii="Arial" w:hAnsi="Arial" w:cs="Arial"/>
                <w:color w:val="000000" w:themeColor="text1"/>
                <w:sz w:val="22"/>
                <w:szCs w:val="22"/>
              </w:rPr>
              <w:t>AATATCTCCCTTACTGTATCCT</w:t>
            </w:r>
          </w:p>
        </w:tc>
      </w:tr>
      <w:tr w:rsidR="00FF5241" w:rsidRPr="00E80B0F" w14:paraId="0EA7D2CB" w14:textId="77777777" w:rsidTr="00FF5241">
        <w:trPr>
          <w:trHeight w:val="196"/>
        </w:trPr>
        <w:tc>
          <w:tcPr>
            <w:tcW w:w="2977" w:type="dxa"/>
            <w:vAlign w:val="center"/>
          </w:tcPr>
          <w:p w14:paraId="02F6CF0B" w14:textId="77777777" w:rsidR="00FF5241" w:rsidRPr="00E80B0F" w:rsidRDefault="00FF5241" w:rsidP="00FF5241">
            <w:pPr>
              <w:widowControl w:val="0"/>
              <w:tabs>
                <w:tab w:val="left" w:pos="457"/>
                <w:tab w:val="left" w:pos="7114"/>
              </w:tabs>
              <w:autoSpaceDE w:val="0"/>
              <w:autoSpaceDN w:val="0"/>
              <w:adjustRightInd w:val="0"/>
              <w:ind w:left="-110" w:firstLine="110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proofErr w:type="spellStart"/>
            <w:r w:rsidRPr="00E80B0F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sagA</w:t>
            </w:r>
            <w:proofErr w:type="spellEnd"/>
            <w:r w:rsidRPr="00E80B0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upstream for </w:t>
            </w:r>
          </w:p>
        </w:tc>
        <w:tc>
          <w:tcPr>
            <w:tcW w:w="6379" w:type="dxa"/>
            <w:vAlign w:val="center"/>
          </w:tcPr>
          <w:p w14:paraId="51719D2E" w14:textId="77777777" w:rsidR="00FF5241" w:rsidRPr="00E80B0F" w:rsidRDefault="00FF5241" w:rsidP="00FF524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0B0F">
              <w:rPr>
                <w:rFonts w:ascii="Arial" w:hAnsi="Arial" w:cs="Arial"/>
                <w:color w:val="000000" w:themeColor="text1"/>
                <w:sz w:val="22"/>
                <w:szCs w:val="22"/>
              </w:rPr>
              <w:t>CCC</w:t>
            </w:r>
            <w:r w:rsidRPr="00E80B0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GGTACC</w:t>
            </w:r>
            <w:r w:rsidRPr="00E80B0F">
              <w:rPr>
                <w:rFonts w:ascii="Arial" w:hAnsi="Arial" w:cs="Arial"/>
                <w:color w:val="000000" w:themeColor="text1"/>
                <w:sz w:val="22"/>
                <w:szCs w:val="22"/>
              </w:rPr>
              <w:t>GGGAAAATCCCAAGCTTTTT</w:t>
            </w:r>
          </w:p>
        </w:tc>
      </w:tr>
      <w:tr w:rsidR="00FF5241" w:rsidRPr="00E80B0F" w14:paraId="75B94433" w14:textId="77777777" w:rsidTr="00FF5241">
        <w:trPr>
          <w:trHeight w:val="196"/>
        </w:trPr>
        <w:tc>
          <w:tcPr>
            <w:tcW w:w="2977" w:type="dxa"/>
            <w:vAlign w:val="center"/>
          </w:tcPr>
          <w:p w14:paraId="574E817F" w14:textId="77777777" w:rsidR="00FF5241" w:rsidRPr="00E80B0F" w:rsidRDefault="00FF5241" w:rsidP="00FF5241">
            <w:pPr>
              <w:widowControl w:val="0"/>
              <w:tabs>
                <w:tab w:val="left" w:pos="457"/>
                <w:tab w:val="left" w:pos="7114"/>
              </w:tabs>
              <w:autoSpaceDE w:val="0"/>
              <w:autoSpaceDN w:val="0"/>
              <w:adjustRightInd w:val="0"/>
              <w:ind w:left="-110" w:firstLine="110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proofErr w:type="spellStart"/>
            <w:r w:rsidRPr="00E80B0F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sagA</w:t>
            </w:r>
            <w:proofErr w:type="spellEnd"/>
            <w:r w:rsidRPr="00E80B0F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 xml:space="preserve"> </w:t>
            </w:r>
            <w:r w:rsidRPr="00E80B0F">
              <w:rPr>
                <w:rFonts w:ascii="Arial" w:hAnsi="Arial" w:cs="Arial"/>
                <w:color w:val="000000" w:themeColor="text1"/>
                <w:sz w:val="22"/>
                <w:szCs w:val="22"/>
              </w:rPr>
              <w:t>upstream rev</w:t>
            </w:r>
          </w:p>
        </w:tc>
        <w:tc>
          <w:tcPr>
            <w:tcW w:w="6379" w:type="dxa"/>
            <w:vAlign w:val="center"/>
          </w:tcPr>
          <w:p w14:paraId="79CAD779" w14:textId="77777777" w:rsidR="00FF5241" w:rsidRPr="00E80B0F" w:rsidRDefault="00FF5241" w:rsidP="00FF524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0B0F">
              <w:rPr>
                <w:rFonts w:ascii="Arial" w:hAnsi="Arial" w:cs="Arial"/>
                <w:color w:val="000000" w:themeColor="text1"/>
                <w:sz w:val="22"/>
                <w:szCs w:val="22"/>
              </w:rPr>
              <w:t>CCC</w:t>
            </w:r>
            <w:r w:rsidRPr="00E80B0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TGCAG</w:t>
            </w:r>
            <w:r w:rsidRPr="00E80B0F">
              <w:rPr>
                <w:rFonts w:ascii="Arial" w:hAnsi="Arial" w:cs="Arial"/>
                <w:color w:val="000000" w:themeColor="text1"/>
                <w:sz w:val="22"/>
                <w:szCs w:val="22"/>
              </w:rPr>
              <w:t>TTTTAACATAAGGTTTACCTCCTTATC</w:t>
            </w:r>
          </w:p>
        </w:tc>
      </w:tr>
      <w:tr w:rsidR="00FF5241" w:rsidRPr="00E80B0F" w14:paraId="53AD3239" w14:textId="77777777" w:rsidTr="00FF5241">
        <w:trPr>
          <w:trHeight w:val="196"/>
        </w:trPr>
        <w:tc>
          <w:tcPr>
            <w:tcW w:w="2977" w:type="dxa"/>
            <w:vAlign w:val="center"/>
          </w:tcPr>
          <w:p w14:paraId="5F7A537C" w14:textId="77777777" w:rsidR="00FF5241" w:rsidRPr="00E80B0F" w:rsidRDefault="00FF5241" w:rsidP="00FF5241">
            <w:pPr>
              <w:widowControl w:val="0"/>
              <w:tabs>
                <w:tab w:val="left" w:pos="457"/>
                <w:tab w:val="left" w:pos="7114"/>
              </w:tabs>
              <w:autoSpaceDE w:val="0"/>
              <w:autoSpaceDN w:val="0"/>
              <w:adjustRightInd w:val="0"/>
              <w:ind w:left="-110" w:firstLine="110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proofErr w:type="spellStart"/>
            <w:r w:rsidRPr="00E80B0F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sagA</w:t>
            </w:r>
            <w:proofErr w:type="spellEnd"/>
            <w:r w:rsidRPr="00E80B0F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 xml:space="preserve"> </w:t>
            </w:r>
            <w:r w:rsidRPr="00E80B0F">
              <w:rPr>
                <w:rFonts w:ascii="Arial" w:hAnsi="Arial" w:cs="Arial"/>
                <w:color w:val="000000" w:themeColor="text1"/>
                <w:sz w:val="22"/>
                <w:szCs w:val="22"/>
              </w:rPr>
              <w:t>downstream for</w:t>
            </w:r>
          </w:p>
        </w:tc>
        <w:tc>
          <w:tcPr>
            <w:tcW w:w="6379" w:type="dxa"/>
            <w:vAlign w:val="center"/>
          </w:tcPr>
          <w:p w14:paraId="72E198BB" w14:textId="77777777" w:rsidR="00FF5241" w:rsidRPr="00E80B0F" w:rsidRDefault="00FF5241" w:rsidP="00FF524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0B0F">
              <w:rPr>
                <w:rFonts w:ascii="Arial" w:hAnsi="Arial" w:cs="Arial"/>
                <w:color w:val="000000" w:themeColor="text1"/>
                <w:sz w:val="22"/>
                <w:szCs w:val="22"/>
              </w:rPr>
              <w:t>CCC</w:t>
            </w:r>
            <w:r w:rsidRPr="00E80B0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TGCAG</w:t>
            </w:r>
            <w:r w:rsidRPr="00E80B0F">
              <w:rPr>
                <w:rFonts w:ascii="Arial" w:hAnsi="Arial" w:cs="Arial"/>
                <w:color w:val="000000" w:themeColor="text1"/>
                <w:sz w:val="22"/>
                <w:szCs w:val="22"/>
              </w:rPr>
              <w:t>GGTAAATAATCTATTTAGCATCTCTATG</w:t>
            </w:r>
          </w:p>
        </w:tc>
      </w:tr>
      <w:tr w:rsidR="00FF5241" w:rsidRPr="00E80B0F" w14:paraId="1F8DFA0C" w14:textId="77777777" w:rsidTr="00FF5241">
        <w:trPr>
          <w:trHeight w:val="196"/>
        </w:trPr>
        <w:tc>
          <w:tcPr>
            <w:tcW w:w="2977" w:type="dxa"/>
            <w:tcBorders>
              <w:bottom w:val="single" w:sz="8" w:space="0" w:color="000000"/>
            </w:tcBorders>
            <w:vAlign w:val="center"/>
          </w:tcPr>
          <w:p w14:paraId="366C8AF3" w14:textId="77777777" w:rsidR="00FF5241" w:rsidRPr="00E80B0F" w:rsidRDefault="00FF5241" w:rsidP="00FF5241">
            <w:pPr>
              <w:widowControl w:val="0"/>
              <w:tabs>
                <w:tab w:val="left" w:pos="457"/>
                <w:tab w:val="left" w:pos="7114"/>
              </w:tabs>
              <w:autoSpaceDE w:val="0"/>
              <w:autoSpaceDN w:val="0"/>
              <w:adjustRightInd w:val="0"/>
              <w:ind w:left="-110" w:firstLine="110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proofErr w:type="spellStart"/>
            <w:r w:rsidRPr="00E80B0F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sagA</w:t>
            </w:r>
            <w:proofErr w:type="spellEnd"/>
            <w:r w:rsidRPr="00E80B0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ownstream rev</w:t>
            </w:r>
          </w:p>
        </w:tc>
        <w:tc>
          <w:tcPr>
            <w:tcW w:w="6379" w:type="dxa"/>
            <w:tcBorders>
              <w:bottom w:val="single" w:sz="8" w:space="0" w:color="000000"/>
            </w:tcBorders>
            <w:vAlign w:val="center"/>
          </w:tcPr>
          <w:p w14:paraId="7D1B68BC" w14:textId="77777777" w:rsidR="00FF5241" w:rsidRPr="00E80B0F" w:rsidRDefault="00FF5241" w:rsidP="00FF5241">
            <w:pPr>
              <w:rPr>
                <w:rFonts w:ascii="Arial" w:hAnsi="Arial" w:cs="Arial"/>
                <w:sz w:val="22"/>
                <w:szCs w:val="22"/>
              </w:rPr>
            </w:pPr>
            <w:r w:rsidRPr="00E80B0F">
              <w:rPr>
                <w:rFonts w:ascii="Arial" w:hAnsi="Arial" w:cs="Arial"/>
                <w:sz w:val="22"/>
                <w:szCs w:val="22"/>
              </w:rPr>
              <w:t>CCC</w:t>
            </w:r>
            <w:r w:rsidRPr="00E80B0F">
              <w:rPr>
                <w:rFonts w:ascii="Arial" w:hAnsi="Arial" w:cs="Arial"/>
                <w:b/>
                <w:bCs/>
                <w:sz w:val="22"/>
                <w:szCs w:val="22"/>
              </w:rPr>
              <w:t>GGATCC</w:t>
            </w:r>
            <w:r w:rsidRPr="00E80B0F">
              <w:rPr>
                <w:rFonts w:ascii="Arial" w:hAnsi="Arial" w:cs="Arial"/>
                <w:sz w:val="22"/>
                <w:szCs w:val="22"/>
              </w:rPr>
              <w:t>CAACGGCAGAATCTGTAAAA</w:t>
            </w:r>
          </w:p>
        </w:tc>
      </w:tr>
      <w:tr w:rsidR="00FF5241" w:rsidRPr="00E80B0F" w14:paraId="35A98128" w14:textId="77777777" w:rsidTr="00FF5241">
        <w:trPr>
          <w:trHeight w:val="468"/>
        </w:trPr>
        <w:tc>
          <w:tcPr>
            <w:tcW w:w="935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D0CECE" w:themeFill="background2" w:themeFillShade="E6"/>
            <w:vAlign w:val="center"/>
          </w:tcPr>
          <w:p w14:paraId="24BE5AAE" w14:textId="77777777" w:rsidR="00FF5241" w:rsidRPr="00E80B0F" w:rsidRDefault="00FF5241" w:rsidP="00FF524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0B0F">
              <w:rPr>
                <w:rFonts w:ascii="Arial" w:hAnsi="Arial" w:cs="Arial"/>
                <w:color w:val="000000"/>
                <w:sz w:val="22"/>
                <w:szCs w:val="22"/>
              </w:rPr>
              <w:t>Primers for sequencing</w:t>
            </w:r>
          </w:p>
        </w:tc>
      </w:tr>
      <w:tr w:rsidR="00FF5241" w:rsidRPr="00E80B0F" w14:paraId="76857DF2" w14:textId="77777777" w:rsidTr="00FF5241">
        <w:trPr>
          <w:trHeight w:val="196"/>
        </w:trPr>
        <w:tc>
          <w:tcPr>
            <w:tcW w:w="2977" w:type="dxa"/>
            <w:tcBorders>
              <w:top w:val="single" w:sz="8" w:space="0" w:color="000000"/>
            </w:tcBorders>
            <w:vAlign w:val="center"/>
          </w:tcPr>
          <w:p w14:paraId="42CC9AFF" w14:textId="77777777" w:rsidR="00FF5241" w:rsidRPr="00E80B0F" w:rsidRDefault="00FF5241" w:rsidP="00FF5241">
            <w:pPr>
              <w:widowControl w:val="0"/>
              <w:tabs>
                <w:tab w:val="left" w:pos="457"/>
                <w:tab w:val="left" w:pos="7114"/>
              </w:tabs>
              <w:autoSpaceDE w:val="0"/>
              <w:autoSpaceDN w:val="0"/>
              <w:adjustRightInd w:val="0"/>
              <w:ind w:left="-110" w:firstLine="11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0B0F">
              <w:rPr>
                <w:rFonts w:ascii="Arial" w:hAnsi="Arial" w:cs="Arial"/>
                <w:color w:val="000000"/>
                <w:sz w:val="22"/>
                <w:szCs w:val="22"/>
              </w:rPr>
              <w:t>M13 for</w:t>
            </w:r>
          </w:p>
        </w:tc>
        <w:tc>
          <w:tcPr>
            <w:tcW w:w="6379" w:type="dxa"/>
            <w:tcBorders>
              <w:top w:val="single" w:sz="8" w:space="0" w:color="000000"/>
            </w:tcBorders>
            <w:vAlign w:val="center"/>
          </w:tcPr>
          <w:p w14:paraId="3E62FCB5" w14:textId="77777777" w:rsidR="00FF5241" w:rsidRPr="00E80B0F" w:rsidRDefault="00FF5241" w:rsidP="00FF524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0B0F">
              <w:rPr>
                <w:rFonts w:ascii="Arial" w:hAnsi="Arial" w:cs="Arial"/>
                <w:sz w:val="22"/>
                <w:szCs w:val="22"/>
              </w:rPr>
              <w:t>GTAAAACGACGGCCAGTGAG</w:t>
            </w:r>
          </w:p>
        </w:tc>
      </w:tr>
      <w:tr w:rsidR="00FF5241" w:rsidRPr="00E80B0F" w14:paraId="6307A2F6" w14:textId="77777777" w:rsidTr="00FF5241">
        <w:trPr>
          <w:trHeight w:val="196"/>
        </w:trPr>
        <w:tc>
          <w:tcPr>
            <w:tcW w:w="2977" w:type="dxa"/>
            <w:vAlign w:val="center"/>
          </w:tcPr>
          <w:p w14:paraId="7A3DB714" w14:textId="77777777" w:rsidR="00FF5241" w:rsidRPr="00E80B0F" w:rsidRDefault="00FF5241" w:rsidP="00FF5241">
            <w:pPr>
              <w:widowControl w:val="0"/>
              <w:tabs>
                <w:tab w:val="left" w:pos="457"/>
                <w:tab w:val="left" w:pos="7114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0B0F">
              <w:rPr>
                <w:rFonts w:ascii="Arial" w:hAnsi="Arial" w:cs="Arial"/>
                <w:color w:val="000000"/>
                <w:sz w:val="22"/>
                <w:szCs w:val="22"/>
              </w:rPr>
              <w:t>M13 rev</w:t>
            </w:r>
          </w:p>
        </w:tc>
        <w:tc>
          <w:tcPr>
            <w:tcW w:w="6379" w:type="dxa"/>
            <w:vAlign w:val="center"/>
          </w:tcPr>
          <w:p w14:paraId="2CA5785F" w14:textId="77777777" w:rsidR="00FF5241" w:rsidRPr="00E80B0F" w:rsidRDefault="00FF5241" w:rsidP="00FF524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0B0F">
              <w:rPr>
                <w:rFonts w:ascii="Arial" w:hAnsi="Arial" w:cs="Arial"/>
                <w:sz w:val="22"/>
                <w:szCs w:val="22"/>
              </w:rPr>
              <w:t>CAGGAAACAGCTATGACCATG</w:t>
            </w:r>
          </w:p>
        </w:tc>
      </w:tr>
      <w:tr w:rsidR="00FF5241" w:rsidRPr="00E80B0F" w14:paraId="3C68548A" w14:textId="77777777" w:rsidTr="00FF5241">
        <w:trPr>
          <w:trHeight w:val="196"/>
        </w:trPr>
        <w:tc>
          <w:tcPr>
            <w:tcW w:w="2977" w:type="dxa"/>
            <w:vAlign w:val="center"/>
          </w:tcPr>
          <w:p w14:paraId="37039807" w14:textId="77777777" w:rsidR="00FF5241" w:rsidRPr="00E80B0F" w:rsidRDefault="00FF5241" w:rsidP="00FF5241">
            <w:pPr>
              <w:widowControl w:val="0"/>
              <w:tabs>
                <w:tab w:val="left" w:pos="457"/>
                <w:tab w:val="left" w:pos="7114"/>
              </w:tabs>
              <w:autoSpaceDE w:val="0"/>
              <w:autoSpaceDN w:val="0"/>
              <w:adjustRightInd w:val="0"/>
              <w:ind w:left="-110" w:firstLine="11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E80B0F">
              <w:rPr>
                <w:rFonts w:ascii="Arial" w:hAnsi="Arial" w:cs="Arial"/>
                <w:i/>
                <w:color w:val="000000"/>
                <w:sz w:val="22"/>
                <w:szCs w:val="22"/>
              </w:rPr>
              <w:t>slo</w:t>
            </w:r>
            <w:proofErr w:type="spellEnd"/>
            <w:r w:rsidRPr="00E80B0F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</w:t>
            </w:r>
            <w:r w:rsidRPr="00E80B0F">
              <w:rPr>
                <w:rFonts w:ascii="Arial" w:hAnsi="Arial" w:cs="Arial"/>
                <w:color w:val="000000"/>
                <w:sz w:val="22"/>
                <w:szCs w:val="22"/>
              </w:rPr>
              <w:t>integration for</w:t>
            </w:r>
          </w:p>
        </w:tc>
        <w:tc>
          <w:tcPr>
            <w:tcW w:w="6379" w:type="dxa"/>
            <w:vAlign w:val="center"/>
          </w:tcPr>
          <w:p w14:paraId="1FEC0429" w14:textId="77777777" w:rsidR="00FF5241" w:rsidRPr="00E80B0F" w:rsidRDefault="00FF5241" w:rsidP="00FF524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0B0F">
              <w:rPr>
                <w:rFonts w:ascii="Arial" w:hAnsi="Arial" w:cs="Arial"/>
                <w:color w:val="000000"/>
                <w:sz w:val="22"/>
                <w:szCs w:val="22"/>
              </w:rPr>
              <w:t>AACACCACTTCTTGAAGAAGA</w:t>
            </w:r>
          </w:p>
        </w:tc>
      </w:tr>
      <w:tr w:rsidR="00FF5241" w:rsidRPr="00E80B0F" w14:paraId="4DAC178E" w14:textId="77777777" w:rsidTr="00FF5241">
        <w:trPr>
          <w:trHeight w:val="196"/>
        </w:trPr>
        <w:tc>
          <w:tcPr>
            <w:tcW w:w="2977" w:type="dxa"/>
            <w:vAlign w:val="center"/>
          </w:tcPr>
          <w:p w14:paraId="097FFC17" w14:textId="77777777" w:rsidR="00FF5241" w:rsidRPr="00E80B0F" w:rsidRDefault="00FF5241" w:rsidP="00FF5241">
            <w:pPr>
              <w:widowControl w:val="0"/>
              <w:tabs>
                <w:tab w:val="left" w:pos="457"/>
                <w:tab w:val="left" w:pos="7114"/>
              </w:tabs>
              <w:autoSpaceDE w:val="0"/>
              <w:autoSpaceDN w:val="0"/>
              <w:adjustRightInd w:val="0"/>
              <w:ind w:left="-110" w:firstLine="110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proofErr w:type="spellStart"/>
            <w:r w:rsidRPr="00E80B0F">
              <w:rPr>
                <w:rFonts w:ascii="Arial" w:hAnsi="Arial" w:cs="Arial"/>
                <w:i/>
                <w:color w:val="000000"/>
                <w:sz w:val="22"/>
                <w:szCs w:val="22"/>
              </w:rPr>
              <w:t>slo</w:t>
            </w:r>
            <w:proofErr w:type="spellEnd"/>
            <w:r w:rsidRPr="00E80B0F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</w:t>
            </w:r>
            <w:r w:rsidRPr="00E80B0F">
              <w:rPr>
                <w:rFonts w:ascii="Arial" w:hAnsi="Arial" w:cs="Arial"/>
                <w:color w:val="000000"/>
                <w:sz w:val="22"/>
                <w:szCs w:val="22"/>
              </w:rPr>
              <w:t>integration rev</w:t>
            </w:r>
          </w:p>
        </w:tc>
        <w:tc>
          <w:tcPr>
            <w:tcW w:w="6379" w:type="dxa"/>
            <w:vAlign w:val="center"/>
          </w:tcPr>
          <w:p w14:paraId="0DF6BC8D" w14:textId="77777777" w:rsidR="00FF5241" w:rsidRPr="00E80B0F" w:rsidRDefault="00FF5241" w:rsidP="00FF524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0B0F">
              <w:rPr>
                <w:rFonts w:ascii="Arial" w:hAnsi="Arial" w:cs="Arial"/>
                <w:sz w:val="22"/>
                <w:szCs w:val="22"/>
              </w:rPr>
              <w:t>GCTGTAACACCTCAAATAGAAT</w:t>
            </w:r>
          </w:p>
        </w:tc>
      </w:tr>
      <w:tr w:rsidR="00FF5241" w:rsidRPr="00E80B0F" w14:paraId="19407E5D" w14:textId="77777777" w:rsidTr="00FF5241">
        <w:trPr>
          <w:trHeight w:val="196"/>
        </w:trPr>
        <w:tc>
          <w:tcPr>
            <w:tcW w:w="2977" w:type="dxa"/>
            <w:vAlign w:val="center"/>
          </w:tcPr>
          <w:p w14:paraId="5E10947A" w14:textId="77777777" w:rsidR="00FF5241" w:rsidRPr="00E80B0F" w:rsidRDefault="00FF5241" w:rsidP="00FF5241">
            <w:pPr>
              <w:widowControl w:val="0"/>
              <w:tabs>
                <w:tab w:val="left" w:pos="457"/>
                <w:tab w:val="left" w:pos="7114"/>
              </w:tabs>
              <w:autoSpaceDE w:val="0"/>
              <w:autoSpaceDN w:val="0"/>
              <w:adjustRightInd w:val="0"/>
              <w:ind w:left="-110" w:firstLine="11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0B0F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sag </w:t>
            </w:r>
            <w:r w:rsidRPr="00E80B0F">
              <w:rPr>
                <w:rFonts w:ascii="Arial" w:hAnsi="Arial" w:cs="Arial"/>
                <w:color w:val="000000"/>
                <w:sz w:val="22"/>
                <w:szCs w:val="22"/>
              </w:rPr>
              <w:t>integration for</w:t>
            </w:r>
          </w:p>
        </w:tc>
        <w:tc>
          <w:tcPr>
            <w:tcW w:w="6379" w:type="dxa"/>
            <w:vAlign w:val="center"/>
          </w:tcPr>
          <w:p w14:paraId="3D1CE9C2" w14:textId="77777777" w:rsidR="00FF5241" w:rsidRPr="00E80B0F" w:rsidRDefault="00FF5241" w:rsidP="00FF5241">
            <w:pPr>
              <w:rPr>
                <w:rFonts w:ascii="Arial" w:hAnsi="Arial" w:cs="Arial"/>
                <w:color w:val="000000"/>
                <w:sz w:val="22"/>
                <w:szCs w:val="22"/>
                <w:lang w:val="en-CA"/>
              </w:rPr>
            </w:pPr>
            <w:r w:rsidRPr="00E80B0F">
              <w:rPr>
                <w:rFonts w:ascii="Arial" w:hAnsi="Arial" w:cs="Arial"/>
                <w:color w:val="000000"/>
                <w:sz w:val="22"/>
                <w:szCs w:val="22"/>
                <w:lang w:val="en-CA"/>
              </w:rPr>
              <w:t>TCCTTATCAAAGTTAACCAAATC</w:t>
            </w:r>
          </w:p>
        </w:tc>
      </w:tr>
      <w:tr w:rsidR="00FF5241" w:rsidRPr="00E80B0F" w14:paraId="154F16E3" w14:textId="77777777" w:rsidTr="00FF5241">
        <w:trPr>
          <w:trHeight w:val="196"/>
        </w:trPr>
        <w:tc>
          <w:tcPr>
            <w:tcW w:w="2977" w:type="dxa"/>
            <w:vAlign w:val="center"/>
          </w:tcPr>
          <w:p w14:paraId="5A3C62D1" w14:textId="77777777" w:rsidR="00FF5241" w:rsidRPr="00E80B0F" w:rsidRDefault="00FF5241" w:rsidP="00FF5241">
            <w:pPr>
              <w:widowControl w:val="0"/>
              <w:tabs>
                <w:tab w:val="left" w:pos="457"/>
                <w:tab w:val="left" w:pos="7114"/>
              </w:tabs>
              <w:autoSpaceDE w:val="0"/>
              <w:autoSpaceDN w:val="0"/>
              <w:adjustRightInd w:val="0"/>
              <w:ind w:left="-110" w:firstLine="11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0B0F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sag </w:t>
            </w:r>
            <w:r w:rsidRPr="00E80B0F">
              <w:rPr>
                <w:rFonts w:ascii="Arial" w:hAnsi="Arial" w:cs="Arial"/>
                <w:color w:val="000000"/>
                <w:sz w:val="22"/>
                <w:szCs w:val="22"/>
              </w:rPr>
              <w:t>integration rev</w:t>
            </w:r>
          </w:p>
        </w:tc>
        <w:tc>
          <w:tcPr>
            <w:tcW w:w="6379" w:type="dxa"/>
            <w:vAlign w:val="center"/>
          </w:tcPr>
          <w:p w14:paraId="59A7CC22" w14:textId="77777777" w:rsidR="00FF5241" w:rsidRPr="00E80B0F" w:rsidRDefault="00FF5241" w:rsidP="00FF5241">
            <w:pPr>
              <w:rPr>
                <w:rFonts w:ascii="Arial" w:hAnsi="Arial" w:cs="Arial"/>
                <w:sz w:val="22"/>
                <w:szCs w:val="22"/>
              </w:rPr>
            </w:pPr>
            <w:r w:rsidRPr="00E80B0F">
              <w:rPr>
                <w:rFonts w:ascii="Arial" w:hAnsi="Arial" w:cs="Arial"/>
                <w:sz w:val="22"/>
                <w:szCs w:val="22"/>
              </w:rPr>
              <w:t>GTGTGCAGTCACCTGTTGG</w:t>
            </w:r>
          </w:p>
        </w:tc>
      </w:tr>
      <w:tr w:rsidR="00FF5241" w:rsidRPr="00E80B0F" w14:paraId="00C62215" w14:textId="77777777" w:rsidTr="00FF5241">
        <w:trPr>
          <w:trHeight w:val="196"/>
        </w:trPr>
        <w:tc>
          <w:tcPr>
            <w:tcW w:w="2977" w:type="dxa"/>
            <w:vAlign w:val="center"/>
          </w:tcPr>
          <w:p w14:paraId="162DB079" w14:textId="77777777" w:rsidR="00FF5241" w:rsidRPr="00E80B0F" w:rsidRDefault="00FF5241" w:rsidP="00FF5241">
            <w:pPr>
              <w:widowControl w:val="0"/>
              <w:tabs>
                <w:tab w:val="left" w:pos="457"/>
                <w:tab w:val="left" w:pos="7114"/>
              </w:tabs>
              <w:autoSpaceDE w:val="0"/>
              <w:autoSpaceDN w:val="0"/>
              <w:adjustRightInd w:val="0"/>
              <w:ind w:left="-110" w:firstLine="11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0B0F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sag </w:t>
            </w:r>
            <w:r w:rsidRPr="00E80B0F">
              <w:rPr>
                <w:rFonts w:ascii="Arial" w:hAnsi="Arial" w:cs="Arial"/>
                <w:color w:val="000000"/>
                <w:sz w:val="22"/>
                <w:szCs w:val="22"/>
              </w:rPr>
              <w:t>integration mid-1</w:t>
            </w:r>
          </w:p>
        </w:tc>
        <w:tc>
          <w:tcPr>
            <w:tcW w:w="6379" w:type="dxa"/>
            <w:vAlign w:val="center"/>
          </w:tcPr>
          <w:p w14:paraId="71D7D9A9" w14:textId="77777777" w:rsidR="00FF5241" w:rsidRPr="00E80B0F" w:rsidRDefault="00FF5241" w:rsidP="00FF5241">
            <w:pPr>
              <w:rPr>
                <w:rFonts w:ascii="Arial" w:hAnsi="Arial" w:cs="Arial"/>
                <w:sz w:val="22"/>
                <w:szCs w:val="22"/>
              </w:rPr>
            </w:pPr>
            <w:r w:rsidRPr="00E80B0F">
              <w:rPr>
                <w:rFonts w:ascii="Arial" w:hAnsi="Arial" w:cs="Arial"/>
                <w:sz w:val="22"/>
                <w:szCs w:val="22"/>
              </w:rPr>
              <w:t>GATAACATATCCAAGTCTTCCT</w:t>
            </w:r>
          </w:p>
        </w:tc>
      </w:tr>
      <w:tr w:rsidR="00FF5241" w:rsidRPr="00E80B0F" w14:paraId="2CEF586A" w14:textId="77777777" w:rsidTr="00FF5241">
        <w:trPr>
          <w:trHeight w:val="196"/>
        </w:trPr>
        <w:tc>
          <w:tcPr>
            <w:tcW w:w="2977" w:type="dxa"/>
            <w:vAlign w:val="center"/>
          </w:tcPr>
          <w:p w14:paraId="4C163281" w14:textId="77777777" w:rsidR="00FF5241" w:rsidRPr="00E80B0F" w:rsidRDefault="00FF5241" w:rsidP="00FF5241">
            <w:pPr>
              <w:widowControl w:val="0"/>
              <w:tabs>
                <w:tab w:val="left" w:pos="457"/>
                <w:tab w:val="left" w:pos="7114"/>
              </w:tabs>
              <w:autoSpaceDE w:val="0"/>
              <w:autoSpaceDN w:val="0"/>
              <w:adjustRightInd w:val="0"/>
              <w:ind w:left="-110" w:firstLine="110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E80B0F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sag </w:t>
            </w:r>
            <w:r w:rsidRPr="00E80B0F">
              <w:rPr>
                <w:rFonts w:ascii="Arial" w:hAnsi="Arial" w:cs="Arial"/>
                <w:color w:val="000000"/>
                <w:sz w:val="22"/>
                <w:szCs w:val="22"/>
              </w:rPr>
              <w:t>integration mid-2</w:t>
            </w:r>
          </w:p>
        </w:tc>
        <w:tc>
          <w:tcPr>
            <w:tcW w:w="6379" w:type="dxa"/>
            <w:vAlign w:val="center"/>
          </w:tcPr>
          <w:p w14:paraId="0A9C6585" w14:textId="77777777" w:rsidR="00FF5241" w:rsidRPr="00E80B0F" w:rsidRDefault="00FF5241" w:rsidP="00FF5241">
            <w:pPr>
              <w:rPr>
                <w:rFonts w:ascii="Arial" w:hAnsi="Arial" w:cs="Arial"/>
                <w:sz w:val="22"/>
                <w:szCs w:val="22"/>
              </w:rPr>
            </w:pPr>
            <w:r w:rsidRPr="00E80B0F">
              <w:rPr>
                <w:rFonts w:ascii="Arial" w:hAnsi="Arial" w:cs="Arial"/>
                <w:sz w:val="22"/>
                <w:szCs w:val="22"/>
              </w:rPr>
              <w:t>CTTTGGTTCTGATAATACAGGA</w:t>
            </w:r>
          </w:p>
        </w:tc>
      </w:tr>
      <w:tr w:rsidR="00FF5241" w:rsidRPr="00E80B0F" w14:paraId="6834F0C5" w14:textId="77777777" w:rsidTr="00FF5241">
        <w:trPr>
          <w:trHeight w:val="196"/>
        </w:trPr>
        <w:tc>
          <w:tcPr>
            <w:tcW w:w="2977" w:type="dxa"/>
            <w:vAlign w:val="center"/>
          </w:tcPr>
          <w:p w14:paraId="751F9DB7" w14:textId="77777777" w:rsidR="00FF5241" w:rsidRPr="00E80B0F" w:rsidRDefault="00FF5241" w:rsidP="00FF5241">
            <w:pPr>
              <w:widowControl w:val="0"/>
              <w:tabs>
                <w:tab w:val="left" w:pos="457"/>
                <w:tab w:val="left" w:pos="7114"/>
              </w:tabs>
              <w:autoSpaceDE w:val="0"/>
              <w:autoSpaceDN w:val="0"/>
              <w:adjustRightInd w:val="0"/>
              <w:ind w:left="-110" w:firstLine="110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E80B0F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sag </w:t>
            </w:r>
            <w:r w:rsidRPr="00E80B0F">
              <w:rPr>
                <w:rFonts w:ascii="Arial" w:hAnsi="Arial" w:cs="Arial"/>
                <w:color w:val="000000"/>
                <w:sz w:val="22"/>
                <w:szCs w:val="22"/>
              </w:rPr>
              <w:t>integration mid-3</w:t>
            </w:r>
          </w:p>
        </w:tc>
        <w:tc>
          <w:tcPr>
            <w:tcW w:w="6379" w:type="dxa"/>
            <w:vAlign w:val="center"/>
          </w:tcPr>
          <w:p w14:paraId="58F2730F" w14:textId="77777777" w:rsidR="00FF5241" w:rsidRPr="00E80B0F" w:rsidRDefault="00FF5241" w:rsidP="00FF5241">
            <w:pPr>
              <w:rPr>
                <w:rFonts w:ascii="Arial" w:hAnsi="Arial" w:cs="Arial"/>
                <w:sz w:val="22"/>
                <w:szCs w:val="22"/>
              </w:rPr>
            </w:pPr>
            <w:r w:rsidRPr="00E80B0F">
              <w:rPr>
                <w:rFonts w:ascii="Arial" w:hAnsi="Arial" w:cs="Arial"/>
                <w:sz w:val="22"/>
                <w:szCs w:val="22"/>
              </w:rPr>
              <w:t>TTATTGAAAACGTTTTTTTAAAATAC</w:t>
            </w:r>
          </w:p>
        </w:tc>
      </w:tr>
      <w:tr w:rsidR="00FF5241" w:rsidRPr="00E80B0F" w14:paraId="590259A7" w14:textId="77777777" w:rsidTr="00FF5241">
        <w:trPr>
          <w:trHeight w:val="196"/>
        </w:trPr>
        <w:tc>
          <w:tcPr>
            <w:tcW w:w="2977" w:type="dxa"/>
            <w:vAlign w:val="center"/>
          </w:tcPr>
          <w:p w14:paraId="5205AC1A" w14:textId="77777777" w:rsidR="00FF5241" w:rsidRPr="00E80B0F" w:rsidRDefault="00FF5241" w:rsidP="00FF5241">
            <w:pPr>
              <w:widowControl w:val="0"/>
              <w:tabs>
                <w:tab w:val="left" w:pos="457"/>
                <w:tab w:val="left" w:pos="7114"/>
              </w:tabs>
              <w:autoSpaceDE w:val="0"/>
              <w:autoSpaceDN w:val="0"/>
              <w:adjustRightInd w:val="0"/>
              <w:ind w:left="-110" w:firstLine="110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E80B0F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sag </w:t>
            </w:r>
            <w:r w:rsidRPr="00E80B0F">
              <w:rPr>
                <w:rFonts w:ascii="Arial" w:hAnsi="Arial" w:cs="Arial"/>
                <w:color w:val="000000"/>
                <w:sz w:val="22"/>
                <w:szCs w:val="22"/>
              </w:rPr>
              <w:t>integration mid-4</w:t>
            </w:r>
          </w:p>
        </w:tc>
        <w:tc>
          <w:tcPr>
            <w:tcW w:w="6379" w:type="dxa"/>
            <w:vAlign w:val="center"/>
          </w:tcPr>
          <w:p w14:paraId="3EA848EC" w14:textId="77777777" w:rsidR="00FF5241" w:rsidRPr="00E80B0F" w:rsidRDefault="00FF5241" w:rsidP="00FF5241">
            <w:pPr>
              <w:rPr>
                <w:rFonts w:ascii="Arial" w:hAnsi="Arial" w:cs="Arial"/>
                <w:sz w:val="22"/>
                <w:szCs w:val="22"/>
              </w:rPr>
            </w:pPr>
            <w:r w:rsidRPr="00E80B0F">
              <w:rPr>
                <w:rFonts w:ascii="Arial" w:hAnsi="Arial" w:cs="Arial"/>
                <w:sz w:val="22"/>
                <w:szCs w:val="22"/>
              </w:rPr>
              <w:t>AATCGTAACACAGAGGCCAAA</w:t>
            </w:r>
          </w:p>
        </w:tc>
      </w:tr>
      <w:tr w:rsidR="00FF5241" w:rsidRPr="00E80B0F" w14:paraId="13803175" w14:textId="77777777" w:rsidTr="00FF5241">
        <w:trPr>
          <w:trHeight w:val="196"/>
        </w:trPr>
        <w:tc>
          <w:tcPr>
            <w:tcW w:w="2977" w:type="dxa"/>
            <w:vAlign w:val="center"/>
          </w:tcPr>
          <w:p w14:paraId="4A36464A" w14:textId="77777777" w:rsidR="00FF5241" w:rsidRPr="00E80B0F" w:rsidRDefault="00FF5241" w:rsidP="00FF5241">
            <w:pPr>
              <w:widowControl w:val="0"/>
              <w:tabs>
                <w:tab w:val="left" w:pos="457"/>
                <w:tab w:val="left" w:pos="7114"/>
              </w:tabs>
              <w:autoSpaceDE w:val="0"/>
              <w:autoSpaceDN w:val="0"/>
              <w:adjustRightInd w:val="0"/>
              <w:ind w:left="-110" w:firstLine="110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proofErr w:type="spellStart"/>
            <w:r w:rsidRPr="00E80B0F">
              <w:rPr>
                <w:rFonts w:ascii="Arial" w:hAnsi="Arial" w:cs="Arial"/>
                <w:i/>
                <w:color w:val="000000"/>
                <w:sz w:val="22"/>
                <w:szCs w:val="22"/>
              </w:rPr>
              <w:t>sagA</w:t>
            </w:r>
            <w:proofErr w:type="spellEnd"/>
            <w:r w:rsidRPr="00E80B0F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</w:t>
            </w:r>
            <w:r w:rsidRPr="00E80B0F">
              <w:rPr>
                <w:rFonts w:ascii="Arial" w:hAnsi="Arial" w:cs="Arial"/>
                <w:color w:val="000000"/>
                <w:sz w:val="22"/>
                <w:szCs w:val="22"/>
              </w:rPr>
              <w:t>integration for</w:t>
            </w:r>
          </w:p>
        </w:tc>
        <w:tc>
          <w:tcPr>
            <w:tcW w:w="6379" w:type="dxa"/>
            <w:vAlign w:val="center"/>
          </w:tcPr>
          <w:p w14:paraId="1F3370EF" w14:textId="77777777" w:rsidR="00FF5241" w:rsidRPr="00E80B0F" w:rsidRDefault="00FF5241" w:rsidP="00FF5241">
            <w:pPr>
              <w:tabs>
                <w:tab w:val="left" w:pos="1056"/>
              </w:tabs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80B0F">
              <w:rPr>
                <w:rFonts w:ascii="Arial" w:hAnsi="Arial" w:cs="Arial"/>
                <w:color w:val="000000" w:themeColor="text1"/>
                <w:sz w:val="22"/>
                <w:szCs w:val="22"/>
              </w:rPr>
              <w:t>TGAACATCCAGTCAGCTACG</w:t>
            </w:r>
          </w:p>
        </w:tc>
      </w:tr>
      <w:tr w:rsidR="00FF5241" w:rsidRPr="00E80B0F" w14:paraId="1AAD8167" w14:textId="77777777" w:rsidTr="00FF5241">
        <w:trPr>
          <w:trHeight w:val="196"/>
        </w:trPr>
        <w:tc>
          <w:tcPr>
            <w:tcW w:w="2977" w:type="dxa"/>
            <w:tcBorders>
              <w:bottom w:val="single" w:sz="8" w:space="0" w:color="000000"/>
            </w:tcBorders>
            <w:vAlign w:val="center"/>
          </w:tcPr>
          <w:p w14:paraId="37F6048F" w14:textId="77777777" w:rsidR="00FF5241" w:rsidRPr="00E80B0F" w:rsidRDefault="00FF5241" w:rsidP="00FF5241">
            <w:pPr>
              <w:widowControl w:val="0"/>
              <w:tabs>
                <w:tab w:val="left" w:pos="457"/>
                <w:tab w:val="left" w:pos="7114"/>
              </w:tabs>
              <w:autoSpaceDE w:val="0"/>
              <w:autoSpaceDN w:val="0"/>
              <w:adjustRightInd w:val="0"/>
              <w:ind w:left="-110" w:firstLine="110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proofErr w:type="spellStart"/>
            <w:r w:rsidRPr="00E80B0F">
              <w:rPr>
                <w:rFonts w:ascii="Arial" w:hAnsi="Arial" w:cs="Arial"/>
                <w:i/>
                <w:color w:val="000000"/>
                <w:sz w:val="22"/>
                <w:szCs w:val="22"/>
              </w:rPr>
              <w:t>sagA</w:t>
            </w:r>
            <w:proofErr w:type="spellEnd"/>
            <w:r w:rsidRPr="00E80B0F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</w:t>
            </w:r>
            <w:r w:rsidRPr="00E80B0F">
              <w:rPr>
                <w:rFonts w:ascii="Arial" w:hAnsi="Arial" w:cs="Arial"/>
                <w:color w:val="000000"/>
                <w:sz w:val="22"/>
                <w:szCs w:val="22"/>
              </w:rPr>
              <w:t>integration rev</w:t>
            </w:r>
          </w:p>
        </w:tc>
        <w:tc>
          <w:tcPr>
            <w:tcW w:w="6379" w:type="dxa"/>
            <w:tcBorders>
              <w:bottom w:val="single" w:sz="8" w:space="0" w:color="000000"/>
            </w:tcBorders>
            <w:vAlign w:val="center"/>
          </w:tcPr>
          <w:p w14:paraId="7419BE7C" w14:textId="77777777" w:rsidR="00FF5241" w:rsidRPr="00E80B0F" w:rsidRDefault="00FF5241" w:rsidP="00FF5241">
            <w:pPr>
              <w:tabs>
                <w:tab w:val="left" w:pos="1056"/>
              </w:tabs>
              <w:rPr>
                <w:rFonts w:ascii="Arial" w:hAnsi="Arial" w:cs="Arial"/>
                <w:sz w:val="22"/>
                <w:szCs w:val="22"/>
              </w:rPr>
            </w:pPr>
            <w:r w:rsidRPr="00E80B0F">
              <w:rPr>
                <w:rFonts w:ascii="Arial" w:hAnsi="Arial" w:cs="Arial"/>
                <w:sz w:val="22"/>
                <w:szCs w:val="22"/>
              </w:rPr>
              <w:t>TGTCGACAGAGCAGTTGATATC</w:t>
            </w:r>
          </w:p>
        </w:tc>
      </w:tr>
      <w:tr w:rsidR="00FF5241" w:rsidRPr="00E80B0F" w14:paraId="6B9CFDD8" w14:textId="77777777" w:rsidTr="00FF5241">
        <w:trPr>
          <w:trHeight w:val="390"/>
        </w:trPr>
        <w:tc>
          <w:tcPr>
            <w:tcW w:w="9356" w:type="dxa"/>
            <w:gridSpan w:val="2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 w14:paraId="0D4A048B" w14:textId="77777777" w:rsidR="00FF5241" w:rsidRPr="00E80B0F" w:rsidRDefault="00FF5241" w:rsidP="00FF524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0B0F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 xml:space="preserve">a </w:t>
            </w:r>
            <w:r w:rsidRPr="00E80B0F">
              <w:rPr>
                <w:rFonts w:ascii="Arial" w:hAnsi="Arial" w:cs="Arial"/>
                <w:color w:val="000000"/>
                <w:sz w:val="22"/>
                <w:szCs w:val="22"/>
              </w:rPr>
              <w:t>Restriction endonuclease sites are bolded in the primer sequence.</w:t>
            </w:r>
          </w:p>
        </w:tc>
      </w:tr>
    </w:tbl>
    <w:p w14:paraId="2B093B2D" w14:textId="77777777" w:rsidR="005951F2" w:rsidRPr="005951F2" w:rsidRDefault="005951F2" w:rsidP="005951F2">
      <w:pPr>
        <w:rPr>
          <w:rFonts w:ascii="Arial" w:eastAsia="Times New Roman" w:hAnsi="Arial" w:cs="Arial"/>
        </w:rPr>
      </w:pPr>
    </w:p>
    <w:sectPr w:rsidR="005951F2" w:rsidRPr="005951F2" w:rsidSect="00D60399">
      <w:footerReference w:type="even" r:id="rId8"/>
      <w:footerReference w:type="default" r:id="rId9"/>
      <w:pgSz w:w="15840" w:h="12240" w:orient="landscape"/>
      <w:pgMar w:top="1440" w:right="1440" w:bottom="1440" w:left="1440" w:header="706" w:footer="706" w:gutter="0"/>
      <w:pgNumType w:chapStyle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9EEEA1" w14:textId="77777777" w:rsidR="00D60399" w:rsidRDefault="00D60399" w:rsidP="000666D7">
      <w:r>
        <w:separator/>
      </w:r>
    </w:p>
  </w:endnote>
  <w:endnote w:type="continuationSeparator" w:id="0">
    <w:p w14:paraId="4D4364CE" w14:textId="77777777" w:rsidR="00D60399" w:rsidRDefault="00D60399" w:rsidP="000666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7E292C" w14:textId="38DA1875" w:rsidR="004A482D" w:rsidRDefault="004A482D" w:rsidP="0061414C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F02C4C">
      <w:rPr>
        <w:rStyle w:val="PageNumber"/>
        <w:noProof/>
      </w:rPr>
      <w:t>1</w:t>
    </w:r>
    <w:r>
      <w:rPr>
        <w:rStyle w:val="PageNumber"/>
      </w:rPr>
      <w:fldChar w:fldCharType="end"/>
    </w:r>
  </w:p>
  <w:p w14:paraId="1772D5BB" w14:textId="77777777" w:rsidR="004A482D" w:rsidRDefault="004A482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69064068"/>
      <w:docPartObj>
        <w:docPartGallery w:val="Page Numbers (Bottom of Page)"/>
        <w:docPartUnique/>
      </w:docPartObj>
    </w:sdtPr>
    <w:sdtContent>
      <w:p w14:paraId="725AF230" w14:textId="084AD8A1" w:rsidR="004A482D" w:rsidRDefault="004A482D" w:rsidP="0061414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430E200" w14:textId="77777777" w:rsidR="004A482D" w:rsidRDefault="004A482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6DC04C" w14:textId="77777777" w:rsidR="00D60399" w:rsidRDefault="00D60399" w:rsidP="000666D7">
      <w:r>
        <w:separator/>
      </w:r>
    </w:p>
  </w:footnote>
  <w:footnote w:type="continuationSeparator" w:id="0">
    <w:p w14:paraId="7B533188" w14:textId="77777777" w:rsidR="00D60399" w:rsidRDefault="00D60399" w:rsidP="000666D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43343A"/>
    <w:multiLevelType w:val="hybridMultilevel"/>
    <w:tmpl w:val="237241EE"/>
    <w:lvl w:ilvl="0" w:tplc="9A94A8B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F824D9"/>
    <w:multiLevelType w:val="hybridMultilevel"/>
    <w:tmpl w:val="48EA8676"/>
    <w:lvl w:ilvl="0" w:tplc="0100A562">
      <w:numFmt w:val="bullet"/>
      <w:lvlText w:val="-"/>
      <w:lvlJc w:val="left"/>
      <w:pPr>
        <w:ind w:left="114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0" w:hanging="360"/>
      </w:pPr>
      <w:rPr>
        <w:rFonts w:ascii="Wingdings" w:hAnsi="Wingdings" w:hint="default"/>
      </w:rPr>
    </w:lvl>
  </w:abstractNum>
  <w:abstractNum w:abstractNumId="2" w15:restartNumberingAfterBreak="0">
    <w:nsid w:val="378A73F7"/>
    <w:multiLevelType w:val="hybridMultilevel"/>
    <w:tmpl w:val="5D20F7B2"/>
    <w:lvl w:ilvl="0" w:tplc="9D98484E"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4EFC5303"/>
    <w:multiLevelType w:val="hybridMultilevel"/>
    <w:tmpl w:val="1862BDC8"/>
    <w:lvl w:ilvl="0" w:tplc="8F40FB58"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500776472">
    <w:abstractNumId w:val="0"/>
  </w:num>
  <w:num w:numId="2" w16cid:durableId="1679229427">
    <w:abstractNumId w:val="1"/>
  </w:num>
  <w:num w:numId="3" w16cid:durableId="137769545">
    <w:abstractNumId w:val="2"/>
  </w:num>
  <w:num w:numId="4" w16cid:durableId="67812412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66D7"/>
    <w:rsid w:val="0001287E"/>
    <w:rsid w:val="00021EEB"/>
    <w:rsid w:val="00043858"/>
    <w:rsid w:val="00052EF4"/>
    <w:rsid w:val="00063D4E"/>
    <w:rsid w:val="000666D7"/>
    <w:rsid w:val="000830C5"/>
    <w:rsid w:val="0009614D"/>
    <w:rsid w:val="000976FB"/>
    <w:rsid w:val="0009773A"/>
    <w:rsid w:val="000A09DF"/>
    <w:rsid w:val="000A2366"/>
    <w:rsid w:val="000A5586"/>
    <w:rsid w:val="000A56CE"/>
    <w:rsid w:val="000B048E"/>
    <w:rsid w:val="000B3F97"/>
    <w:rsid w:val="000B484F"/>
    <w:rsid w:val="000D1FB8"/>
    <w:rsid w:val="000D33E3"/>
    <w:rsid w:val="000E2C83"/>
    <w:rsid w:val="000F144C"/>
    <w:rsid w:val="00105554"/>
    <w:rsid w:val="00110A8A"/>
    <w:rsid w:val="00122598"/>
    <w:rsid w:val="0013209E"/>
    <w:rsid w:val="00134054"/>
    <w:rsid w:val="00140FDE"/>
    <w:rsid w:val="001417F2"/>
    <w:rsid w:val="00147B08"/>
    <w:rsid w:val="00152050"/>
    <w:rsid w:val="0015277F"/>
    <w:rsid w:val="0016574C"/>
    <w:rsid w:val="00170399"/>
    <w:rsid w:val="00170487"/>
    <w:rsid w:val="00185147"/>
    <w:rsid w:val="00196590"/>
    <w:rsid w:val="001A4116"/>
    <w:rsid w:val="001B338A"/>
    <w:rsid w:val="001C44B9"/>
    <w:rsid w:val="001C5FFC"/>
    <w:rsid w:val="001D1CB4"/>
    <w:rsid w:val="001D3576"/>
    <w:rsid w:val="001D6F29"/>
    <w:rsid w:val="001D7699"/>
    <w:rsid w:val="001E37CC"/>
    <w:rsid w:val="001F4310"/>
    <w:rsid w:val="001F7923"/>
    <w:rsid w:val="00201418"/>
    <w:rsid w:val="00210C9B"/>
    <w:rsid w:val="00212296"/>
    <w:rsid w:val="002132C6"/>
    <w:rsid w:val="002169B8"/>
    <w:rsid w:val="00233315"/>
    <w:rsid w:val="002375F2"/>
    <w:rsid w:val="00245E97"/>
    <w:rsid w:val="00255725"/>
    <w:rsid w:val="00262074"/>
    <w:rsid w:val="00275D98"/>
    <w:rsid w:val="0027765E"/>
    <w:rsid w:val="00286028"/>
    <w:rsid w:val="002911CE"/>
    <w:rsid w:val="00295555"/>
    <w:rsid w:val="002A665A"/>
    <w:rsid w:val="002B13C3"/>
    <w:rsid w:val="002B696C"/>
    <w:rsid w:val="002C2B43"/>
    <w:rsid w:val="002C7F44"/>
    <w:rsid w:val="002E5BE5"/>
    <w:rsid w:val="002E5F48"/>
    <w:rsid w:val="002E7B22"/>
    <w:rsid w:val="002E7DAE"/>
    <w:rsid w:val="002F074D"/>
    <w:rsid w:val="002F1865"/>
    <w:rsid w:val="002F3AD1"/>
    <w:rsid w:val="002F7570"/>
    <w:rsid w:val="00300DC1"/>
    <w:rsid w:val="003031C3"/>
    <w:rsid w:val="00314B73"/>
    <w:rsid w:val="00314E5B"/>
    <w:rsid w:val="003170FA"/>
    <w:rsid w:val="003220BE"/>
    <w:rsid w:val="00331208"/>
    <w:rsid w:val="00334DBB"/>
    <w:rsid w:val="00336536"/>
    <w:rsid w:val="0035180E"/>
    <w:rsid w:val="00353965"/>
    <w:rsid w:val="00363636"/>
    <w:rsid w:val="00375C10"/>
    <w:rsid w:val="00391C4D"/>
    <w:rsid w:val="003922A5"/>
    <w:rsid w:val="003958A4"/>
    <w:rsid w:val="003B16C6"/>
    <w:rsid w:val="003B2C18"/>
    <w:rsid w:val="003C4638"/>
    <w:rsid w:val="003C498C"/>
    <w:rsid w:val="003C4BA7"/>
    <w:rsid w:val="003C7D3F"/>
    <w:rsid w:val="003E09BA"/>
    <w:rsid w:val="003F0E81"/>
    <w:rsid w:val="003F7945"/>
    <w:rsid w:val="00407C96"/>
    <w:rsid w:val="004222B8"/>
    <w:rsid w:val="004313ED"/>
    <w:rsid w:val="00443B00"/>
    <w:rsid w:val="00462112"/>
    <w:rsid w:val="004634D5"/>
    <w:rsid w:val="004703FE"/>
    <w:rsid w:val="00471A11"/>
    <w:rsid w:val="0048166D"/>
    <w:rsid w:val="00482083"/>
    <w:rsid w:val="00486202"/>
    <w:rsid w:val="004865BD"/>
    <w:rsid w:val="00487CA1"/>
    <w:rsid w:val="00493C9E"/>
    <w:rsid w:val="004A0FF9"/>
    <w:rsid w:val="004A482D"/>
    <w:rsid w:val="004A5F77"/>
    <w:rsid w:val="004B71C5"/>
    <w:rsid w:val="004C1848"/>
    <w:rsid w:val="004C2293"/>
    <w:rsid w:val="004C582B"/>
    <w:rsid w:val="004D60B5"/>
    <w:rsid w:val="005015FC"/>
    <w:rsid w:val="00502713"/>
    <w:rsid w:val="00505B21"/>
    <w:rsid w:val="005113A2"/>
    <w:rsid w:val="00515C2D"/>
    <w:rsid w:val="005203A0"/>
    <w:rsid w:val="00521451"/>
    <w:rsid w:val="00524624"/>
    <w:rsid w:val="00535EF9"/>
    <w:rsid w:val="005360F7"/>
    <w:rsid w:val="005462F3"/>
    <w:rsid w:val="00546B9C"/>
    <w:rsid w:val="00556850"/>
    <w:rsid w:val="00560F15"/>
    <w:rsid w:val="005727DD"/>
    <w:rsid w:val="005951F2"/>
    <w:rsid w:val="005A03FA"/>
    <w:rsid w:val="005A25E0"/>
    <w:rsid w:val="005A6734"/>
    <w:rsid w:val="005A7B30"/>
    <w:rsid w:val="005B081B"/>
    <w:rsid w:val="005B367B"/>
    <w:rsid w:val="005C578A"/>
    <w:rsid w:val="005D03BF"/>
    <w:rsid w:val="005D55B7"/>
    <w:rsid w:val="005D673C"/>
    <w:rsid w:val="005D6781"/>
    <w:rsid w:val="005E5B83"/>
    <w:rsid w:val="005E66A2"/>
    <w:rsid w:val="005F1D63"/>
    <w:rsid w:val="005F275B"/>
    <w:rsid w:val="0061414C"/>
    <w:rsid w:val="006311CD"/>
    <w:rsid w:val="00634EA1"/>
    <w:rsid w:val="00644BF7"/>
    <w:rsid w:val="00651F72"/>
    <w:rsid w:val="00656C55"/>
    <w:rsid w:val="00657387"/>
    <w:rsid w:val="006610D8"/>
    <w:rsid w:val="006624E2"/>
    <w:rsid w:val="006643CE"/>
    <w:rsid w:val="006717D4"/>
    <w:rsid w:val="00682FB9"/>
    <w:rsid w:val="00696793"/>
    <w:rsid w:val="00697C44"/>
    <w:rsid w:val="006C1AA2"/>
    <w:rsid w:val="006C70B0"/>
    <w:rsid w:val="006D29C0"/>
    <w:rsid w:val="006D3957"/>
    <w:rsid w:val="006D3DD0"/>
    <w:rsid w:val="006D659D"/>
    <w:rsid w:val="006E234D"/>
    <w:rsid w:val="006E2FDB"/>
    <w:rsid w:val="006E4F2A"/>
    <w:rsid w:val="006E51D1"/>
    <w:rsid w:val="006E5C20"/>
    <w:rsid w:val="006E76DE"/>
    <w:rsid w:val="006F7E19"/>
    <w:rsid w:val="00703024"/>
    <w:rsid w:val="00703701"/>
    <w:rsid w:val="00704B19"/>
    <w:rsid w:val="00706178"/>
    <w:rsid w:val="00710F18"/>
    <w:rsid w:val="00712AFC"/>
    <w:rsid w:val="0074369F"/>
    <w:rsid w:val="00746880"/>
    <w:rsid w:val="007560E3"/>
    <w:rsid w:val="00762604"/>
    <w:rsid w:val="00763ADD"/>
    <w:rsid w:val="007723E8"/>
    <w:rsid w:val="00774C37"/>
    <w:rsid w:val="00791321"/>
    <w:rsid w:val="007957CB"/>
    <w:rsid w:val="007B1240"/>
    <w:rsid w:val="007B40F3"/>
    <w:rsid w:val="007B48CB"/>
    <w:rsid w:val="007B4B4A"/>
    <w:rsid w:val="007C2A9A"/>
    <w:rsid w:val="007C7D4A"/>
    <w:rsid w:val="007D25A4"/>
    <w:rsid w:val="007D3179"/>
    <w:rsid w:val="00810990"/>
    <w:rsid w:val="008138D8"/>
    <w:rsid w:val="00813FF4"/>
    <w:rsid w:val="00823C67"/>
    <w:rsid w:val="008252E3"/>
    <w:rsid w:val="00837E5B"/>
    <w:rsid w:val="00841C30"/>
    <w:rsid w:val="008443F8"/>
    <w:rsid w:val="00845A48"/>
    <w:rsid w:val="008469E0"/>
    <w:rsid w:val="00847C8A"/>
    <w:rsid w:val="00850934"/>
    <w:rsid w:val="00850FCE"/>
    <w:rsid w:val="00851413"/>
    <w:rsid w:val="00856F2B"/>
    <w:rsid w:val="00864668"/>
    <w:rsid w:val="00870EC4"/>
    <w:rsid w:val="00873FF7"/>
    <w:rsid w:val="00875D57"/>
    <w:rsid w:val="00876663"/>
    <w:rsid w:val="008767F2"/>
    <w:rsid w:val="0088035F"/>
    <w:rsid w:val="00881F23"/>
    <w:rsid w:val="008825B6"/>
    <w:rsid w:val="00882F0B"/>
    <w:rsid w:val="0088543C"/>
    <w:rsid w:val="00896FB7"/>
    <w:rsid w:val="008A0057"/>
    <w:rsid w:val="008A596F"/>
    <w:rsid w:val="008A73E7"/>
    <w:rsid w:val="008B05E0"/>
    <w:rsid w:val="008C1D5C"/>
    <w:rsid w:val="008C2762"/>
    <w:rsid w:val="008E1065"/>
    <w:rsid w:val="008F01A1"/>
    <w:rsid w:val="00900C2B"/>
    <w:rsid w:val="00903412"/>
    <w:rsid w:val="00905D04"/>
    <w:rsid w:val="009148C5"/>
    <w:rsid w:val="00921E01"/>
    <w:rsid w:val="0093129A"/>
    <w:rsid w:val="00933C15"/>
    <w:rsid w:val="00935017"/>
    <w:rsid w:val="00943A83"/>
    <w:rsid w:val="00944BE5"/>
    <w:rsid w:val="00945D80"/>
    <w:rsid w:val="00946FB3"/>
    <w:rsid w:val="00960687"/>
    <w:rsid w:val="00960737"/>
    <w:rsid w:val="00960E11"/>
    <w:rsid w:val="00967240"/>
    <w:rsid w:val="00970869"/>
    <w:rsid w:val="00971EC9"/>
    <w:rsid w:val="00975B13"/>
    <w:rsid w:val="009761DE"/>
    <w:rsid w:val="0097738C"/>
    <w:rsid w:val="00984D7A"/>
    <w:rsid w:val="00986757"/>
    <w:rsid w:val="0098722F"/>
    <w:rsid w:val="009B3A3A"/>
    <w:rsid w:val="009B3E12"/>
    <w:rsid w:val="009C26F1"/>
    <w:rsid w:val="009C271B"/>
    <w:rsid w:val="009C609E"/>
    <w:rsid w:val="009C61AE"/>
    <w:rsid w:val="009E1CEA"/>
    <w:rsid w:val="009E2CFB"/>
    <w:rsid w:val="009F3BA8"/>
    <w:rsid w:val="00A03804"/>
    <w:rsid w:val="00A04ACE"/>
    <w:rsid w:val="00A052D6"/>
    <w:rsid w:val="00A12938"/>
    <w:rsid w:val="00A1563B"/>
    <w:rsid w:val="00A2600C"/>
    <w:rsid w:val="00A2762F"/>
    <w:rsid w:val="00A35A19"/>
    <w:rsid w:val="00A35CBC"/>
    <w:rsid w:val="00A447EF"/>
    <w:rsid w:val="00A46374"/>
    <w:rsid w:val="00A4728B"/>
    <w:rsid w:val="00A47B53"/>
    <w:rsid w:val="00A52BD2"/>
    <w:rsid w:val="00A537B8"/>
    <w:rsid w:val="00A55B29"/>
    <w:rsid w:val="00A7001A"/>
    <w:rsid w:val="00A77700"/>
    <w:rsid w:val="00A860E0"/>
    <w:rsid w:val="00A97339"/>
    <w:rsid w:val="00A977A6"/>
    <w:rsid w:val="00AA479B"/>
    <w:rsid w:val="00AA591E"/>
    <w:rsid w:val="00AA6A81"/>
    <w:rsid w:val="00AB2DE5"/>
    <w:rsid w:val="00AB4D3F"/>
    <w:rsid w:val="00AC7F6A"/>
    <w:rsid w:val="00AD16C0"/>
    <w:rsid w:val="00AD7464"/>
    <w:rsid w:val="00AE0007"/>
    <w:rsid w:val="00AE0666"/>
    <w:rsid w:val="00AF15DE"/>
    <w:rsid w:val="00B05FBE"/>
    <w:rsid w:val="00B07F44"/>
    <w:rsid w:val="00B10543"/>
    <w:rsid w:val="00B22559"/>
    <w:rsid w:val="00B26FDC"/>
    <w:rsid w:val="00B351CB"/>
    <w:rsid w:val="00B42306"/>
    <w:rsid w:val="00B42814"/>
    <w:rsid w:val="00B51BC3"/>
    <w:rsid w:val="00B53CC2"/>
    <w:rsid w:val="00B65D32"/>
    <w:rsid w:val="00B72993"/>
    <w:rsid w:val="00B73216"/>
    <w:rsid w:val="00B7644E"/>
    <w:rsid w:val="00B82110"/>
    <w:rsid w:val="00B9041D"/>
    <w:rsid w:val="00B979A5"/>
    <w:rsid w:val="00BB16D2"/>
    <w:rsid w:val="00BB1C8E"/>
    <w:rsid w:val="00BB3596"/>
    <w:rsid w:val="00BC1EBB"/>
    <w:rsid w:val="00BD0DCB"/>
    <w:rsid w:val="00BF1025"/>
    <w:rsid w:val="00BF460B"/>
    <w:rsid w:val="00C0460F"/>
    <w:rsid w:val="00C13B39"/>
    <w:rsid w:val="00C36282"/>
    <w:rsid w:val="00C47485"/>
    <w:rsid w:val="00C4764C"/>
    <w:rsid w:val="00C5028F"/>
    <w:rsid w:val="00C52AE8"/>
    <w:rsid w:val="00C60CC0"/>
    <w:rsid w:val="00C63211"/>
    <w:rsid w:val="00C71428"/>
    <w:rsid w:val="00C87C14"/>
    <w:rsid w:val="00C97CCA"/>
    <w:rsid w:val="00CC197A"/>
    <w:rsid w:val="00CC291C"/>
    <w:rsid w:val="00CC38F3"/>
    <w:rsid w:val="00CD25FA"/>
    <w:rsid w:val="00CD35CB"/>
    <w:rsid w:val="00CE2A8E"/>
    <w:rsid w:val="00CE552E"/>
    <w:rsid w:val="00CE63D0"/>
    <w:rsid w:val="00CE7045"/>
    <w:rsid w:val="00CF6E43"/>
    <w:rsid w:val="00D04EA6"/>
    <w:rsid w:val="00D1387C"/>
    <w:rsid w:val="00D14EA9"/>
    <w:rsid w:val="00D17908"/>
    <w:rsid w:val="00D26286"/>
    <w:rsid w:val="00D3435C"/>
    <w:rsid w:val="00D367FD"/>
    <w:rsid w:val="00D36D58"/>
    <w:rsid w:val="00D36E59"/>
    <w:rsid w:val="00D45F33"/>
    <w:rsid w:val="00D5293F"/>
    <w:rsid w:val="00D60399"/>
    <w:rsid w:val="00D6627A"/>
    <w:rsid w:val="00D6788E"/>
    <w:rsid w:val="00D73C09"/>
    <w:rsid w:val="00D803D7"/>
    <w:rsid w:val="00D95567"/>
    <w:rsid w:val="00D97883"/>
    <w:rsid w:val="00D97D90"/>
    <w:rsid w:val="00D97FEF"/>
    <w:rsid w:val="00DA1687"/>
    <w:rsid w:val="00DA5154"/>
    <w:rsid w:val="00DB6DF0"/>
    <w:rsid w:val="00DC71D7"/>
    <w:rsid w:val="00DD7EEE"/>
    <w:rsid w:val="00DE217C"/>
    <w:rsid w:val="00DE3C3E"/>
    <w:rsid w:val="00DE4DA3"/>
    <w:rsid w:val="00DF4834"/>
    <w:rsid w:val="00E1108E"/>
    <w:rsid w:val="00E16F51"/>
    <w:rsid w:val="00E35790"/>
    <w:rsid w:val="00E443A5"/>
    <w:rsid w:val="00E448FF"/>
    <w:rsid w:val="00E46889"/>
    <w:rsid w:val="00E51CD6"/>
    <w:rsid w:val="00E638FB"/>
    <w:rsid w:val="00E80B0F"/>
    <w:rsid w:val="00E93AB6"/>
    <w:rsid w:val="00EA67DB"/>
    <w:rsid w:val="00ED620A"/>
    <w:rsid w:val="00EF369D"/>
    <w:rsid w:val="00F01F18"/>
    <w:rsid w:val="00F02C4C"/>
    <w:rsid w:val="00F1168E"/>
    <w:rsid w:val="00F12601"/>
    <w:rsid w:val="00F221A2"/>
    <w:rsid w:val="00F246BE"/>
    <w:rsid w:val="00F26062"/>
    <w:rsid w:val="00F308F3"/>
    <w:rsid w:val="00F3595F"/>
    <w:rsid w:val="00F43DAC"/>
    <w:rsid w:val="00F51CE8"/>
    <w:rsid w:val="00F5417D"/>
    <w:rsid w:val="00F5471A"/>
    <w:rsid w:val="00F57383"/>
    <w:rsid w:val="00F60833"/>
    <w:rsid w:val="00F60BD4"/>
    <w:rsid w:val="00F6301A"/>
    <w:rsid w:val="00F7237E"/>
    <w:rsid w:val="00FA767E"/>
    <w:rsid w:val="00FB0FAE"/>
    <w:rsid w:val="00FC5730"/>
    <w:rsid w:val="00FD2D4B"/>
    <w:rsid w:val="00FD413C"/>
    <w:rsid w:val="00FD7294"/>
    <w:rsid w:val="00FE5389"/>
    <w:rsid w:val="00FF04C5"/>
    <w:rsid w:val="00FF5241"/>
    <w:rsid w:val="00FF7FD5"/>
    <w:rsid w:val="73BA5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4C6701"/>
  <w14:defaultImageDpi w14:val="32767"/>
  <w15:chartTrackingRefBased/>
  <w15:docId w15:val="{36F7DF1A-B8BA-A241-A447-86EB7E1E7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860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66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666D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666D7"/>
  </w:style>
  <w:style w:type="paragraph" w:styleId="Footer">
    <w:name w:val="footer"/>
    <w:basedOn w:val="Normal"/>
    <w:link w:val="FooterChar"/>
    <w:uiPriority w:val="99"/>
    <w:unhideWhenUsed/>
    <w:rsid w:val="000666D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666D7"/>
  </w:style>
  <w:style w:type="character" w:styleId="CommentReference">
    <w:name w:val="annotation reference"/>
    <w:basedOn w:val="DefaultParagraphFont"/>
    <w:uiPriority w:val="99"/>
    <w:semiHidden/>
    <w:unhideWhenUsed/>
    <w:rsid w:val="00F630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301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301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30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301A"/>
    <w:rPr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F6301A"/>
  </w:style>
  <w:style w:type="character" w:styleId="LineNumber">
    <w:name w:val="line number"/>
    <w:basedOn w:val="DefaultParagraphFont"/>
    <w:uiPriority w:val="99"/>
    <w:semiHidden/>
    <w:unhideWhenUsed/>
    <w:rsid w:val="00DE3C3E"/>
  </w:style>
  <w:style w:type="paragraph" w:styleId="Revision">
    <w:name w:val="Revision"/>
    <w:hidden/>
    <w:uiPriority w:val="99"/>
    <w:semiHidden/>
    <w:rsid w:val="002911CE"/>
  </w:style>
  <w:style w:type="paragraph" w:styleId="PlainText">
    <w:name w:val="Plain Text"/>
    <w:basedOn w:val="Normal"/>
    <w:link w:val="PlainTextChar"/>
    <w:uiPriority w:val="99"/>
    <w:unhideWhenUsed/>
    <w:rsid w:val="000D1FB8"/>
    <w:rPr>
      <w:rFonts w:ascii="Courier" w:eastAsiaTheme="minorEastAsia" w:hAnsi="Courier" w:cs="Times New Roman"/>
      <w:color w:val="000000"/>
      <w:sz w:val="21"/>
      <w:szCs w:val="21"/>
      <w:lang w:eastAsia="ja-JP"/>
    </w:rPr>
  </w:style>
  <w:style w:type="character" w:customStyle="1" w:styleId="PlainTextChar">
    <w:name w:val="Plain Text Char"/>
    <w:basedOn w:val="DefaultParagraphFont"/>
    <w:link w:val="PlainText"/>
    <w:uiPriority w:val="99"/>
    <w:rsid w:val="000D1FB8"/>
    <w:rPr>
      <w:rFonts w:ascii="Courier" w:eastAsiaTheme="minorEastAsia" w:hAnsi="Courier" w:cs="Times New Roman"/>
      <w:color w:val="000000"/>
      <w:sz w:val="21"/>
      <w:szCs w:val="21"/>
      <w:lang w:eastAsia="ja-JP"/>
    </w:rPr>
  </w:style>
  <w:style w:type="table" w:styleId="GridTable1Light">
    <w:name w:val="Grid Table 1 Light"/>
    <w:basedOn w:val="TableNormal"/>
    <w:uiPriority w:val="46"/>
    <w:rsid w:val="005951F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AE0666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AF15DE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F15D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F15DE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5F275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5F275B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99"/>
    <w:qFormat/>
    <w:rsid w:val="004634D5"/>
    <w:pPr>
      <w:spacing w:before="240" w:line="360" w:lineRule="auto"/>
    </w:pPr>
    <w:rPr>
      <w:rFonts w:ascii="Times New Roman" w:eastAsia="Times New Roman" w:hAnsi="Times New Roman" w:cs="Times New Roman"/>
      <w:b/>
      <w:bCs/>
      <w:szCs w:val="20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617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8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7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0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5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0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7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0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2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2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3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56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5FB9C5B-29C9-7544-B54C-689C613F98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00</Words>
  <Characters>114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ke Andrew Shannon</dc:creator>
  <cp:keywords/>
  <dc:description/>
  <cp:lastModifiedBy>John McCormick</cp:lastModifiedBy>
  <cp:revision>9</cp:revision>
  <dcterms:created xsi:type="dcterms:W3CDTF">2024-02-15T15:24:00Z</dcterms:created>
  <dcterms:modified xsi:type="dcterms:W3CDTF">2024-02-29T2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f5ac68d2-d967-3b34-955f-c016aa462460</vt:lpwstr>
  </property>
  <property fmtid="{D5CDD505-2E9C-101B-9397-08002B2CF9AE}" pid="4" name="Mendeley Citation Style_1">
    <vt:lpwstr>http://www.zotero.org/styles/infection-and-immunity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merican-society-for-microbiology</vt:lpwstr>
  </property>
  <property fmtid="{D5CDD505-2E9C-101B-9397-08002B2CF9AE}" pid="8" name="Mendeley Recent Style Name 1_1">
    <vt:lpwstr>American Society for Microbiology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deprecated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infection-and-immunity</vt:lpwstr>
  </property>
  <property fmtid="{D5CDD505-2E9C-101B-9397-08002B2CF9AE}" pid="18" name="Mendeley Recent Style Name 6_1">
    <vt:lpwstr>Infection and Immunity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plos-pathogens</vt:lpwstr>
  </property>
  <property fmtid="{D5CDD505-2E9C-101B-9397-08002B2CF9AE}" pid="22" name="Mendeley Recent Style Name 8_1">
    <vt:lpwstr>PLOS Pathogens</vt:lpwstr>
  </property>
  <property fmtid="{D5CDD505-2E9C-101B-9397-08002B2CF9AE}" pid="23" name="Mendeley Recent Style Id 9_1">
    <vt:lpwstr>http://www.zotero.org/styles/pnas</vt:lpwstr>
  </property>
  <property fmtid="{D5CDD505-2E9C-101B-9397-08002B2CF9AE}" pid="24" name="Mendeley Recent Style Name 9_1">
    <vt:lpwstr>Proceedings of the National Academy of Sciences of the United States of America</vt:lpwstr>
  </property>
</Properties>
</file>